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BC1CC" w14:textId="77777777" w:rsidR="00027C47" w:rsidRDefault="00027C47" w:rsidP="00027C47">
      <w:pPr>
        <w:spacing w:line="36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26948310" w14:textId="6ED6FC7B" w:rsidR="005A2F72" w:rsidRPr="00F0720B" w:rsidRDefault="001B5902">
      <w:pPr>
        <w:rPr>
          <w:rFonts w:ascii="Times New Roman" w:hAnsi="Times New Roman" w:cs="Times New Roman"/>
          <w:lang w:val="en-US"/>
        </w:rPr>
      </w:pPr>
      <w:r w:rsidRPr="00F0720B">
        <w:rPr>
          <w:rFonts w:ascii="Times New Roman" w:hAnsi="Times New Roman" w:cs="Times New Roman"/>
          <w:lang w:val="en-US"/>
        </w:rPr>
        <w:t>Supplem</w:t>
      </w:r>
      <w:r w:rsidR="00027C47" w:rsidRPr="00F0720B">
        <w:rPr>
          <w:rFonts w:ascii="Times New Roman" w:hAnsi="Times New Roman" w:cs="Times New Roman"/>
          <w:lang w:val="en-US"/>
        </w:rPr>
        <w:t>e</w:t>
      </w:r>
      <w:r w:rsidRPr="00F0720B">
        <w:rPr>
          <w:rFonts w:ascii="Times New Roman" w:hAnsi="Times New Roman" w:cs="Times New Roman"/>
          <w:lang w:val="en-US"/>
        </w:rPr>
        <w:t>nta</w:t>
      </w:r>
      <w:r w:rsidR="009E3F5F" w:rsidRPr="00F0720B">
        <w:rPr>
          <w:rFonts w:ascii="Times New Roman" w:hAnsi="Times New Roman" w:cs="Times New Roman"/>
          <w:lang w:val="en-US"/>
        </w:rPr>
        <w:t>ry</w:t>
      </w:r>
      <w:r w:rsidRPr="00F0720B">
        <w:rPr>
          <w:rFonts w:ascii="Times New Roman" w:hAnsi="Times New Roman" w:cs="Times New Roman"/>
          <w:lang w:val="en-US"/>
        </w:rPr>
        <w:t xml:space="preserve"> material </w:t>
      </w:r>
    </w:p>
    <w:p w14:paraId="48A0EB00" w14:textId="77777777" w:rsidR="00E721E4" w:rsidRPr="00F0720B" w:rsidRDefault="00E721E4">
      <w:pPr>
        <w:rPr>
          <w:rFonts w:ascii="Times New Roman" w:hAnsi="Times New Roman" w:cs="Times New Roman"/>
          <w:lang w:val="en-US"/>
        </w:rPr>
      </w:pPr>
    </w:p>
    <w:p w14:paraId="5B905BC0" w14:textId="01ED455E" w:rsidR="00E721E4" w:rsidRPr="00F0720B" w:rsidRDefault="00E721E4">
      <w:pPr>
        <w:rPr>
          <w:rFonts w:ascii="Times New Roman" w:hAnsi="Times New Roman" w:cs="Times New Roman"/>
          <w:lang w:val="en-US"/>
        </w:rPr>
      </w:pPr>
      <w:r w:rsidRPr="00F0720B">
        <w:rPr>
          <w:rFonts w:ascii="Times New Roman" w:hAnsi="Times New Roman" w:cs="Times New Roman"/>
          <w:lang w:val="en-US"/>
        </w:rPr>
        <w:t>Neurosurgical Research</w:t>
      </w:r>
    </w:p>
    <w:p w14:paraId="59CC643F" w14:textId="77777777" w:rsidR="008E2629" w:rsidRPr="00F0720B" w:rsidRDefault="008E2629">
      <w:pPr>
        <w:rPr>
          <w:rFonts w:ascii="Times New Roman" w:hAnsi="Times New Roman" w:cs="Times New Roman"/>
          <w:lang w:val="en-US"/>
        </w:rPr>
      </w:pPr>
    </w:p>
    <w:p w14:paraId="2DE234E7" w14:textId="77777777" w:rsidR="008E2629" w:rsidRPr="00D52499" w:rsidRDefault="008E2629" w:rsidP="008E2629">
      <w:pPr>
        <w:spacing w:line="480" w:lineRule="auto"/>
        <w:jc w:val="center"/>
        <w:rPr>
          <w:b/>
          <w:bCs/>
          <w:sz w:val="40"/>
          <w:szCs w:val="40"/>
          <w:lang w:val="en-US"/>
        </w:rPr>
      </w:pPr>
      <w:r>
        <w:rPr>
          <w:b/>
          <w:bCs/>
          <w:color w:val="000000"/>
          <w:lang w:val="en-US"/>
        </w:rPr>
        <w:t>Baseline characteristics and outcome for a</w:t>
      </w:r>
      <w:r w:rsidRPr="00D52499">
        <w:rPr>
          <w:b/>
          <w:bCs/>
          <w:color w:val="000000"/>
          <w:lang w:val="en-US"/>
        </w:rPr>
        <w:t xml:space="preserve">neurysmal </w:t>
      </w:r>
      <w:r>
        <w:rPr>
          <w:b/>
          <w:bCs/>
          <w:color w:val="000000"/>
          <w:lang w:val="en-US"/>
        </w:rPr>
        <w:t>versus</w:t>
      </w:r>
      <w:r w:rsidRPr="00D52499">
        <w:rPr>
          <w:b/>
          <w:bCs/>
          <w:color w:val="000000"/>
          <w:lang w:val="en-US"/>
        </w:rPr>
        <w:t xml:space="preserve"> non-aneurysmal</w:t>
      </w:r>
      <w:r>
        <w:rPr>
          <w:b/>
          <w:bCs/>
          <w:color w:val="000000"/>
          <w:lang w:val="en-US"/>
        </w:rPr>
        <w:t xml:space="preserve"> </w:t>
      </w:r>
      <w:r w:rsidRPr="00D52499">
        <w:rPr>
          <w:b/>
          <w:bCs/>
          <w:color w:val="000000"/>
          <w:lang w:val="en-US"/>
        </w:rPr>
        <w:t>subarachnoid hemorrhage: a prospective</w:t>
      </w:r>
      <w:r>
        <w:rPr>
          <w:b/>
          <w:bCs/>
          <w:color w:val="000000"/>
          <w:lang w:val="en-US"/>
        </w:rPr>
        <w:t xml:space="preserve"> </w:t>
      </w:r>
      <w:r w:rsidRPr="00D52499">
        <w:rPr>
          <w:b/>
          <w:bCs/>
          <w:color w:val="000000"/>
          <w:lang w:val="en-US"/>
        </w:rPr>
        <w:t xml:space="preserve">cohort </w:t>
      </w:r>
      <w:r>
        <w:rPr>
          <w:b/>
          <w:bCs/>
          <w:color w:val="000000"/>
          <w:lang w:val="en-US"/>
        </w:rPr>
        <w:t>study</w:t>
      </w:r>
    </w:p>
    <w:p w14:paraId="5A145EFA" w14:textId="77777777" w:rsidR="008E2629" w:rsidRPr="00177E25" w:rsidRDefault="008E2629" w:rsidP="008E2629">
      <w:pPr>
        <w:spacing w:line="480" w:lineRule="auto"/>
        <w:rPr>
          <w:lang w:val="en-US"/>
        </w:rPr>
      </w:pPr>
    </w:p>
    <w:p w14:paraId="5A8C8D96" w14:textId="77777777" w:rsidR="008E2629" w:rsidRPr="00FF3AF3" w:rsidRDefault="008E2629" w:rsidP="008E2629">
      <w:pPr>
        <w:spacing w:line="480" w:lineRule="auto"/>
        <w:rPr>
          <w:lang w:val="en-US"/>
        </w:rPr>
      </w:pPr>
      <w:r w:rsidRPr="00FF3AF3">
        <w:rPr>
          <w:lang w:val="en-US"/>
        </w:rPr>
        <w:t>Catharina Conzen</w:t>
      </w:r>
      <w:r w:rsidRPr="00FF3AF3">
        <w:rPr>
          <w:vertAlign w:val="superscript"/>
          <w:lang w:val="en-US"/>
        </w:rPr>
        <w:t>1</w:t>
      </w:r>
      <w:r w:rsidRPr="00FF3AF3">
        <w:rPr>
          <w:lang w:val="en-US"/>
        </w:rPr>
        <w:t>, Miriam Weiss</w:t>
      </w:r>
      <w:r w:rsidRPr="00FF3AF3">
        <w:rPr>
          <w:vertAlign w:val="superscript"/>
          <w:lang w:val="en-US"/>
        </w:rPr>
        <w:t>1</w:t>
      </w:r>
      <w:r w:rsidRPr="00FF3AF3">
        <w:rPr>
          <w:lang w:val="en-US"/>
        </w:rPr>
        <w:t>, Walid Albanna</w:t>
      </w:r>
      <w:r w:rsidRPr="00FF3AF3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FF3AF3">
        <w:rPr>
          <w:lang w:val="en-US"/>
        </w:rPr>
        <w:t>Katharina Seyfried</w:t>
      </w:r>
      <w:r w:rsidRPr="00FF3AF3">
        <w:rPr>
          <w:vertAlign w:val="superscript"/>
          <w:lang w:val="en-US"/>
        </w:rPr>
        <w:t>1</w:t>
      </w:r>
      <w:r w:rsidRPr="00FF3AF3">
        <w:rPr>
          <w:lang w:val="en-US"/>
        </w:rPr>
        <w:t>, Tobias P. Schmidt</w:t>
      </w:r>
      <w:r w:rsidRPr="00FF3AF3">
        <w:rPr>
          <w:vertAlign w:val="superscript"/>
          <w:lang w:val="en-US"/>
        </w:rPr>
        <w:t>1</w:t>
      </w:r>
      <w:r>
        <w:rPr>
          <w:lang w:val="en-US"/>
        </w:rPr>
        <w:t xml:space="preserve">, Omid </w:t>
      </w:r>
      <w:r w:rsidRPr="00FF3AF3">
        <w:rPr>
          <w:lang w:val="en-US"/>
        </w:rPr>
        <w:t>Nikoubashman</w:t>
      </w:r>
      <w:r>
        <w:rPr>
          <w:vertAlign w:val="superscript"/>
          <w:lang w:val="en-US"/>
        </w:rPr>
        <w:t>2</w:t>
      </w:r>
      <w:r w:rsidRPr="00FF3AF3"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 w:rsidRPr="00F22971">
        <w:rPr>
          <w:lang w:val="en-US"/>
        </w:rPr>
        <w:t>Christian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Stoppe</w:t>
      </w:r>
      <w:r w:rsidRPr="00F22971"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r w:rsidRPr="00457682">
        <w:rPr>
          <w:lang w:val="en-US"/>
        </w:rPr>
        <w:t xml:space="preserve">Hans </w:t>
      </w:r>
      <w:r>
        <w:rPr>
          <w:lang w:val="en-US"/>
        </w:rPr>
        <w:t>Clusmann</w:t>
      </w:r>
      <w:r w:rsidRPr="00457682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FF3AF3">
        <w:rPr>
          <w:lang w:val="en-US"/>
        </w:rPr>
        <w:t xml:space="preserve"> Gerrit A. Schubert</w:t>
      </w:r>
      <w:r w:rsidRPr="00FF3AF3">
        <w:rPr>
          <w:vertAlign w:val="superscript"/>
          <w:lang w:val="en-US"/>
        </w:rPr>
        <w:t>1</w:t>
      </w:r>
    </w:p>
    <w:p w14:paraId="5D209B7E" w14:textId="77777777" w:rsidR="008E2629" w:rsidRPr="00D52499" w:rsidRDefault="008E2629" w:rsidP="008E2629">
      <w:pPr>
        <w:spacing w:line="480" w:lineRule="auto"/>
        <w:outlineLvl w:val="0"/>
        <w:rPr>
          <w:i/>
          <w:color w:val="FF0000"/>
          <w:lang w:val="en-US"/>
        </w:rPr>
      </w:pPr>
    </w:p>
    <w:p w14:paraId="46FA0F1C" w14:textId="77777777" w:rsidR="008E2629" w:rsidRDefault="008E2629" w:rsidP="008E2629">
      <w:pPr>
        <w:spacing w:line="480" w:lineRule="auto"/>
        <w:outlineLvl w:val="0"/>
        <w:rPr>
          <w:lang w:val="en-US"/>
        </w:rPr>
      </w:pPr>
      <w:r w:rsidRPr="00177E25">
        <w:rPr>
          <w:vertAlign w:val="superscript"/>
          <w:lang w:val="en-US"/>
        </w:rPr>
        <w:t>1</w:t>
      </w:r>
      <w:r w:rsidRPr="00177E25">
        <w:rPr>
          <w:lang w:val="en-US"/>
        </w:rPr>
        <w:t xml:space="preserve"> Department of Neurosurgery</w:t>
      </w:r>
      <w:r>
        <w:rPr>
          <w:lang w:val="en-US"/>
        </w:rPr>
        <w:t xml:space="preserve">, </w:t>
      </w:r>
      <w:r w:rsidRPr="00FF3AF3">
        <w:rPr>
          <w:lang w:val="en-US"/>
        </w:rPr>
        <w:t xml:space="preserve">University Hospital </w:t>
      </w:r>
      <w:r>
        <w:rPr>
          <w:lang w:val="en-US"/>
        </w:rPr>
        <w:t xml:space="preserve">Aachen, </w:t>
      </w:r>
      <w:r w:rsidRPr="00FF3AF3">
        <w:rPr>
          <w:lang w:val="en-US"/>
        </w:rPr>
        <w:t>RWTH Aachen</w:t>
      </w:r>
      <w:r>
        <w:rPr>
          <w:lang w:val="en-US"/>
        </w:rPr>
        <w:t xml:space="preserve"> University</w:t>
      </w:r>
      <w:r w:rsidRPr="00177E25">
        <w:rPr>
          <w:lang w:val="en-US"/>
        </w:rPr>
        <w:t>,</w:t>
      </w:r>
      <w:r>
        <w:rPr>
          <w:lang w:val="en-US"/>
        </w:rPr>
        <w:t xml:space="preserve"> Aachen,</w:t>
      </w:r>
      <w:r w:rsidRPr="00177E25">
        <w:rPr>
          <w:lang w:val="en-US"/>
        </w:rPr>
        <w:t xml:space="preserve"> Germany</w:t>
      </w:r>
    </w:p>
    <w:p w14:paraId="022272F4" w14:textId="77777777" w:rsidR="008E2629" w:rsidRDefault="008E2629" w:rsidP="008E2629">
      <w:pPr>
        <w:spacing w:line="480" w:lineRule="auto"/>
        <w:outlineLvl w:val="0"/>
        <w:rPr>
          <w:lang w:val="en-US"/>
        </w:rPr>
      </w:pPr>
      <w:r w:rsidRPr="00FF3AF3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FF3AF3">
        <w:rPr>
          <w:lang w:val="en-US"/>
        </w:rPr>
        <w:t xml:space="preserve">Department of Neuroradiology, University Hospital Aachen, </w:t>
      </w:r>
      <w:r w:rsidRPr="00F22971">
        <w:rPr>
          <w:lang w:val="en-US"/>
        </w:rPr>
        <w:t>RWTH Aachen University</w:t>
      </w:r>
      <w:r w:rsidRPr="00FF3AF3">
        <w:rPr>
          <w:lang w:val="en-US"/>
        </w:rPr>
        <w:t xml:space="preserve"> Aachen, Germany.</w:t>
      </w:r>
    </w:p>
    <w:p w14:paraId="7EA09C94" w14:textId="77777777" w:rsidR="008E2629" w:rsidRPr="00F22971" w:rsidRDefault="008E2629" w:rsidP="008E2629">
      <w:pPr>
        <w:spacing w:line="480" w:lineRule="auto"/>
        <w:outlineLvl w:val="0"/>
        <w:rPr>
          <w:lang w:val="en-US"/>
        </w:rPr>
      </w:pPr>
      <w:r w:rsidRPr="007D6316"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Pr="00F22971">
        <w:rPr>
          <w:lang w:val="en-US"/>
        </w:rPr>
        <w:t>Department of Intensive Care and Intermediate Care, University Hospital Aachen, RWTH Aachen University, Aachen, Germany</w:t>
      </w:r>
    </w:p>
    <w:p w14:paraId="72A3E4D5" w14:textId="77777777" w:rsidR="008E2629" w:rsidRDefault="008E2629" w:rsidP="008E2629">
      <w:pPr>
        <w:spacing w:line="480" w:lineRule="auto"/>
        <w:rPr>
          <w:lang w:val="en-US"/>
        </w:rPr>
      </w:pPr>
    </w:p>
    <w:p w14:paraId="148EB518" w14:textId="77777777" w:rsidR="008E2629" w:rsidRPr="00375F26" w:rsidRDefault="008E2629" w:rsidP="008E2629">
      <w:pPr>
        <w:spacing w:line="480" w:lineRule="auto"/>
        <w:contextualSpacing/>
        <w:rPr>
          <w:lang w:val="en-US"/>
        </w:rPr>
      </w:pPr>
      <w:r w:rsidRPr="00375F26">
        <w:rPr>
          <w:b/>
          <w:lang w:val="en-US"/>
        </w:rPr>
        <w:t>Corresponding author:</w:t>
      </w:r>
      <w:r w:rsidRPr="00375F26">
        <w:rPr>
          <w:lang w:val="en-US"/>
        </w:rPr>
        <w:t xml:space="preserve"> </w:t>
      </w:r>
    </w:p>
    <w:p w14:paraId="41C61AFB" w14:textId="77777777" w:rsidR="008E2629" w:rsidRPr="00375F26" w:rsidRDefault="008E2629" w:rsidP="008E2629">
      <w:pPr>
        <w:spacing w:line="480" w:lineRule="auto"/>
        <w:ind w:firstLine="708"/>
        <w:contextualSpacing/>
        <w:rPr>
          <w:lang w:val="en-US"/>
        </w:rPr>
      </w:pPr>
      <w:r>
        <w:rPr>
          <w:lang w:val="en-US"/>
        </w:rPr>
        <w:t>Catharina Conzen, MD</w:t>
      </w:r>
    </w:p>
    <w:p w14:paraId="6805F10A" w14:textId="77777777" w:rsidR="008E2629" w:rsidRPr="00375F26" w:rsidRDefault="008E2629" w:rsidP="008E2629">
      <w:pPr>
        <w:spacing w:line="480" w:lineRule="auto"/>
        <w:ind w:firstLine="708"/>
        <w:contextualSpacing/>
        <w:rPr>
          <w:lang w:val="en-US"/>
        </w:rPr>
      </w:pPr>
      <w:r w:rsidRPr="00375F26">
        <w:rPr>
          <w:lang w:val="en-US"/>
        </w:rPr>
        <w:t>Department of Neurosurgery, R</w:t>
      </w:r>
      <w:r>
        <w:rPr>
          <w:lang w:val="en-US"/>
        </w:rPr>
        <w:t>WTH Aachen University Hospital</w:t>
      </w:r>
    </w:p>
    <w:p w14:paraId="46FCEF03" w14:textId="77777777" w:rsidR="008E2629" w:rsidRPr="00375F26" w:rsidRDefault="008E2629" w:rsidP="008E2629">
      <w:pPr>
        <w:spacing w:line="480" w:lineRule="auto"/>
        <w:ind w:firstLine="708"/>
        <w:contextualSpacing/>
        <w:rPr>
          <w:lang w:val="en-US"/>
        </w:rPr>
      </w:pPr>
      <w:proofErr w:type="spellStart"/>
      <w:r w:rsidRPr="00375F26">
        <w:rPr>
          <w:lang w:val="en-US"/>
        </w:rPr>
        <w:t>Pauwelsstrass</w:t>
      </w:r>
      <w:r>
        <w:rPr>
          <w:lang w:val="en-US"/>
        </w:rPr>
        <w:t>e</w:t>
      </w:r>
      <w:proofErr w:type="spellEnd"/>
      <w:r>
        <w:rPr>
          <w:lang w:val="en-US"/>
        </w:rPr>
        <w:t xml:space="preserve"> 30</w:t>
      </w:r>
    </w:p>
    <w:p w14:paraId="706A32E2" w14:textId="77777777" w:rsidR="008E2629" w:rsidRDefault="008E2629" w:rsidP="008E2629">
      <w:pPr>
        <w:spacing w:line="480" w:lineRule="auto"/>
        <w:ind w:left="708"/>
        <w:contextualSpacing/>
        <w:rPr>
          <w:lang w:val="en-US"/>
        </w:rPr>
      </w:pPr>
      <w:r>
        <w:rPr>
          <w:lang w:val="en-US"/>
        </w:rPr>
        <w:t>52074 Aachen, Germany</w:t>
      </w:r>
    </w:p>
    <w:p w14:paraId="352EFE6A" w14:textId="77777777" w:rsidR="008E2629" w:rsidRPr="00375F26" w:rsidRDefault="008E2629" w:rsidP="008E2629">
      <w:pPr>
        <w:spacing w:line="480" w:lineRule="auto"/>
        <w:ind w:left="708"/>
        <w:contextualSpacing/>
        <w:rPr>
          <w:lang w:val="en-US"/>
        </w:rPr>
      </w:pPr>
      <w:r>
        <w:rPr>
          <w:lang w:val="en-US"/>
        </w:rPr>
        <w:t>Tel. no.: +49-241-8088481</w:t>
      </w:r>
    </w:p>
    <w:p w14:paraId="66E2FB27" w14:textId="112EBBE0" w:rsidR="008E2629" w:rsidRDefault="008E2629" w:rsidP="008E2629">
      <w:pPr>
        <w:spacing w:after="360" w:line="480" w:lineRule="auto"/>
        <w:ind w:left="709"/>
        <w:rPr>
          <w:lang w:val="en-US"/>
        </w:rPr>
      </w:pPr>
      <w:r w:rsidRPr="00375F26">
        <w:rPr>
          <w:lang w:val="en-US"/>
        </w:rPr>
        <w:t xml:space="preserve">E-mail address: </w:t>
      </w:r>
      <w:r>
        <w:rPr>
          <w:lang w:val="en-US"/>
        </w:rPr>
        <w:t>cconzen@ukaachen.de</w:t>
      </w:r>
    </w:p>
    <w:p w14:paraId="48EA44EF" w14:textId="77777777" w:rsidR="008E2629" w:rsidRDefault="008E2629" w:rsidP="008E2629">
      <w:pPr>
        <w:spacing w:after="360" w:line="480" w:lineRule="auto"/>
        <w:ind w:left="709"/>
        <w:rPr>
          <w:lang w:val="en-US"/>
        </w:rPr>
      </w:pPr>
    </w:p>
    <w:p w14:paraId="4BB30561" w14:textId="77777777" w:rsidR="008E2629" w:rsidRPr="001B5902" w:rsidRDefault="008E2629">
      <w:pPr>
        <w:rPr>
          <w:rFonts w:ascii="Times New Roman" w:hAnsi="Times New Roman" w:cs="Times New Roman"/>
        </w:rPr>
      </w:pPr>
    </w:p>
    <w:p w14:paraId="2A74CD23" w14:textId="77777777" w:rsidR="001B5902" w:rsidRDefault="001B5902"/>
    <w:p w14:paraId="22B4D8E2" w14:textId="126CEB7C" w:rsidR="001B5902" w:rsidRDefault="00027C47" w:rsidP="001B5902">
      <w:pPr>
        <w:spacing w:line="360" w:lineRule="auto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Table 1</w:t>
      </w:r>
    </w:p>
    <w:tbl>
      <w:tblPr>
        <w:tblStyle w:val="Tabellenraster"/>
        <w:tblpPr w:leftFromText="141" w:rightFromText="141" w:vertAnchor="text" w:horzAnchor="page" w:tblpX="1440" w:tblpY="1"/>
        <w:tblW w:w="8217" w:type="dxa"/>
        <w:tblLayout w:type="fixed"/>
        <w:tblLook w:val="04A0" w:firstRow="1" w:lastRow="0" w:firstColumn="1" w:lastColumn="0" w:noHBand="0" w:noVBand="1"/>
      </w:tblPr>
      <w:tblGrid>
        <w:gridCol w:w="1555"/>
        <w:gridCol w:w="283"/>
        <w:gridCol w:w="1853"/>
        <w:gridCol w:w="1984"/>
        <w:gridCol w:w="1701"/>
        <w:gridCol w:w="699"/>
        <w:gridCol w:w="100"/>
        <w:gridCol w:w="42"/>
      </w:tblGrid>
      <w:tr w:rsidR="00995A59" w:rsidRPr="00235337" w14:paraId="0FFEB2A1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0EF11B1D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283" w:type="dxa"/>
          </w:tcPr>
          <w:p w14:paraId="52A9E62D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53" w:type="dxa"/>
          </w:tcPr>
          <w:p w14:paraId="5AF0207E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491B5AF0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701" w:type="dxa"/>
          </w:tcPr>
          <w:p w14:paraId="397C88DF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799" w:type="dxa"/>
            <w:gridSpan w:val="2"/>
          </w:tcPr>
          <w:p w14:paraId="799BAB20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995A59" w:rsidRPr="00235337" w14:paraId="4FDF118B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1DB3602F" w14:textId="24EE6ED1" w:rsidR="00995A59" w:rsidRPr="00235337" w:rsidRDefault="00995A59" w:rsidP="00691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n </w:t>
            </w:r>
          </w:p>
        </w:tc>
        <w:tc>
          <w:tcPr>
            <w:tcW w:w="283" w:type="dxa"/>
            <w:vAlign w:val="center"/>
          </w:tcPr>
          <w:p w14:paraId="057D9D5B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3F0A5AF7" w14:textId="755E34C4" w:rsidR="00995A59" w:rsidRPr="00235337" w:rsidRDefault="00841BFE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984" w:type="dxa"/>
            <w:vAlign w:val="center"/>
          </w:tcPr>
          <w:p w14:paraId="0B508455" w14:textId="3A1B2F8D" w:rsidR="00995A59" w:rsidRPr="00235337" w:rsidRDefault="00841BFE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</w:tcPr>
          <w:p w14:paraId="2AF1791D" w14:textId="3FFC00E0" w:rsidR="00995A59" w:rsidRPr="00235337" w:rsidRDefault="00841BFE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99" w:type="dxa"/>
            <w:gridSpan w:val="2"/>
            <w:vAlign w:val="center"/>
          </w:tcPr>
          <w:p w14:paraId="0CC004E9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A59" w:rsidRPr="00235337" w14:paraId="0D8FA264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BB0E334" w14:textId="26A49AAE" w:rsidR="00995A59" w:rsidRPr="00AD4CEB" w:rsidRDefault="00995A59" w:rsidP="00691C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4C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</w:t>
            </w:r>
            <w:r w:rsidR="00CE568A" w:rsidRPr="00AD4C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n</w:t>
            </w:r>
            <w:r w:rsidRPr="00AD4C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e </w:t>
            </w:r>
            <w:r w:rsidR="00CE568A" w:rsidRPr="00AD4C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q.-</w:t>
            </w:r>
            <w:proofErr w:type="gramStart"/>
            <w:r w:rsidR="00CE568A" w:rsidRPr="00AD4C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q</w:t>
            </w:r>
            <w:proofErr w:type="gramEnd"/>
            <w:r w:rsidR="00CE568A" w:rsidRPr="00AD4C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  <w:r w:rsidRPr="00AD4C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proofErr w:type="spellStart"/>
            <w:r w:rsidRPr="00AD4C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rs</w:t>
            </w:r>
            <w:proofErr w:type="spellEnd"/>
            <w:r w:rsidRPr="00AD4C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283" w:type="dxa"/>
            <w:vAlign w:val="center"/>
          </w:tcPr>
          <w:p w14:paraId="0C091657" w14:textId="77777777" w:rsidR="00995A59" w:rsidRPr="00AD4CEB" w:rsidRDefault="00995A59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</w:tcPr>
          <w:p w14:paraId="53AAAFEB" w14:textId="52EBB43B" w:rsidR="00C62A0B" w:rsidRPr="00235337" w:rsidRDefault="00C62A0B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[48-65]</w:t>
            </w:r>
          </w:p>
        </w:tc>
        <w:tc>
          <w:tcPr>
            <w:tcW w:w="1984" w:type="dxa"/>
          </w:tcPr>
          <w:p w14:paraId="562B9992" w14:textId="382E9F64" w:rsidR="00C62A0B" w:rsidRPr="00235337" w:rsidRDefault="00C62A0B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[56-68]</w:t>
            </w:r>
          </w:p>
        </w:tc>
        <w:tc>
          <w:tcPr>
            <w:tcW w:w="1701" w:type="dxa"/>
          </w:tcPr>
          <w:p w14:paraId="61AF4FA7" w14:textId="3315075B" w:rsidR="00C62A0B" w:rsidRPr="00235337" w:rsidRDefault="00C62A0B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[42-60]</w:t>
            </w:r>
          </w:p>
        </w:tc>
        <w:tc>
          <w:tcPr>
            <w:tcW w:w="799" w:type="dxa"/>
            <w:gridSpan w:val="2"/>
          </w:tcPr>
          <w:p w14:paraId="1D8F9CCD" w14:textId="120C76DA" w:rsidR="00C62A0B" w:rsidRPr="001103A8" w:rsidRDefault="00C62A0B" w:rsidP="00691C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17</w:t>
            </w:r>
          </w:p>
        </w:tc>
      </w:tr>
      <w:tr w:rsidR="00995A59" w:rsidRPr="00235337" w14:paraId="64D2CC2C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5A558648" w14:textId="77777777" w:rsidR="00995A59" w:rsidRPr="00235337" w:rsidRDefault="00995A59" w:rsidP="00691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E0D5B97" w14:textId="77777777" w:rsidR="00995A59" w:rsidRPr="00235337" w:rsidRDefault="00995A59" w:rsidP="00691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017F64C2" w14:textId="75BE6010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F492319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ff.</w:t>
            </w:r>
          </w:p>
        </w:tc>
        <w:tc>
          <w:tcPr>
            <w:tcW w:w="1701" w:type="dxa"/>
          </w:tcPr>
          <w:p w14:paraId="03D4278A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95% CI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diff</w:t>
            </w:r>
            <w:proofErr w:type="spellEnd"/>
          </w:p>
        </w:tc>
        <w:tc>
          <w:tcPr>
            <w:tcW w:w="799" w:type="dxa"/>
            <w:gridSpan w:val="2"/>
            <w:vAlign w:val="center"/>
          </w:tcPr>
          <w:p w14:paraId="7CFD939C" w14:textId="77777777" w:rsidR="00995A59" w:rsidRPr="00235337" w:rsidRDefault="00995A59" w:rsidP="00691C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P Value</w:t>
            </w:r>
          </w:p>
        </w:tc>
      </w:tr>
      <w:tr w:rsidR="002820B9" w:rsidRPr="00235337" w14:paraId="2B2C5FAB" w14:textId="77777777" w:rsidTr="00F0720B">
        <w:trPr>
          <w:gridAfter w:val="1"/>
          <w:wAfter w:w="42" w:type="dxa"/>
          <w:trHeight w:val="205"/>
        </w:trPr>
        <w:tc>
          <w:tcPr>
            <w:tcW w:w="1555" w:type="dxa"/>
          </w:tcPr>
          <w:p w14:paraId="05EF958B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348BC01" w14:textId="7777777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28614948" w14:textId="13CEDE3B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37451D9B" w14:textId="023028D2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7</w:t>
            </w:r>
          </w:p>
        </w:tc>
        <w:tc>
          <w:tcPr>
            <w:tcW w:w="1701" w:type="dxa"/>
            <w:vAlign w:val="bottom"/>
          </w:tcPr>
          <w:p w14:paraId="534CC800" w14:textId="77777777" w:rsidR="002820B9" w:rsidRPr="00B24FA0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FA0">
              <w:rPr>
                <w:rFonts w:ascii="Times New Roman" w:hAnsi="Times New Roman" w:cs="Times New Roman"/>
                <w:sz w:val="16"/>
                <w:szCs w:val="16"/>
              </w:rPr>
              <w:t>-13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36</w:t>
            </w:r>
          </w:p>
          <w:p w14:paraId="718DA3F7" w14:textId="54C6AA09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61D820B5" w14:textId="347DE3BB" w:rsidR="002820B9" w:rsidRPr="001103A8" w:rsidRDefault="002820B9" w:rsidP="002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FA0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</w:tr>
      <w:tr w:rsidR="002820B9" w:rsidRPr="00235337" w14:paraId="0F1ADA15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05EDD30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25871E0" w14:textId="7777777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06156663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7E05866E" w14:textId="7777777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4</w:t>
            </w:r>
          </w:p>
        </w:tc>
        <w:tc>
          <w:tcPr>
            <w:tcW w:w="1701" w:type="dxa"/>
            <w:vAlign w:val="bottom"/>
          </w:tcPr>
          <w:p w14:paraId="35031915" w14:textId="6BD84A3D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6-13.1</w:t>
            </w:r>
          </w:p>
        </w:tc>
        <w:tc>
          <w:tcPr>
            <w:tcW w:w="799" w:type="dxa"/>
            <w:gridSpan w:val="2"/>
            <w:vAlign w:val="bottom"/>
          </w:tcPr>
          <w:p w14:paraId="52E5FC7D" w14:textId="63A4E99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87</w:t>
            </w:r>
          </w:p>
        </w:tc>
      </w:tr>
      <w:tr w:rsidR="002820B9" w:rsidRPr="00235337" w14:paraId="34CCA64B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142D2110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25A1697" w14:textId="7777777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75216609" w14:textId="48A22131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1D54568A" w14:textId="0EE03EC1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.32</w:t>
            </w:r>
          </w:p>
        </w:tc>
        <w:tc>
          <w:tcPr>
            <w:tcW w:w="1701" w:type="dxa"/>
            <w:vAlign w:val="bottom"/>
          </w:tcPr>
          <w:p w14:paraId="4788BBEE" w14:textId="6A81C3B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3-21.09</w:t>
            </w:r>
          </w:p>
        </w:tc>
        <w:tc>
          <w:tcPr>
            <w:tcW w:w="799" w:type="dxa"/>
            <w:gridSpan w:val="2"/>
            <w:vAlign w:val="bottom"/>
          </w:tcPr>
          <w:p w14:paraId="639E8475" w14:textId="60E2D753" w:rsidR="002820B9" w:rsidRPr="00AD4CEB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</w:t>
            </w:r>
          </w:p>
        </w:tc>
      </w:tr>
      <w:tr w:rsidR="002820B9" w:rsidRPr="00235337" w14:paraId="3A135E4E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2A14628A" w14:textId="2A371A79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isher</w:t>
            </w:r>
          </w:p>
        </w:tc>
        <w:tc>
          <w:tcPr>
            <w:tcW w:w="283" w:type="dxa"/>
            <w:vAlign w:val="center"/>
          </w:tcPr>
          <w:p w14:paraId="6B15130F" w14:textId="7777777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228918DE" w14:textId="2E2A1F30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2[1-3]</w:t>
            </w:r>
          </w:p>
        </w:tc>
        <w:tc>
          <w:tcPr>
            <w:tcW w:w="1984" w:type="dxa"/>
            <w:vAlign w:val="center"/>
          </w:tcPr>
          <w:p w14:paraId="008BBE37" w14:textId="20FB4942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[1-2]</w:t>
            </w:r>
          </w:p>
        </w:tc>
        <w:tc>
          <w:tcPr>
            <w:tcW w:w="1701" w:type="dxa"/>
            <w:vAlign w:val="center"/>
          </w:tcPr>
          <w:p w14:paraId="0C0CF4FD" w14:textId="63363421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[1-1]</w:t>
            </w:r>
          </w:p>
        </w:tc>
        <w:tc>
          <w:tcPr>
            <w:tcW w:w="799" w:type="dxa"/>
            <w:gridSpan w:val="2"/>
            <w:vAlign w:val="center"/>
          </w:tcPr>
          <w:p w14:paraId="681F3971" w14:textId="317AB6F2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5</w:t>
            </w:r>
          </w:p>
        </w:tc>
      </w:tr>
      <w:tr w:rsidR="002820B9" w:rsidRPr="00235337" w14:paraId="5288F164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0E71F31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DA47192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18A5AE8E" w14:textId="0A8D6824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7264020" w14:textId="7777777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Diff.</w:t>
            </w:r>
          </w:p>
        </w:tc>
        <w:tc>
          <w:tcPr>
            <w:tcW w:w="1701" w:type="dxa"/>
          </w:tcPr>
          <w:p w14:paraId="0176CA7E" w14:textId="6DE0E50C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center"/>
          </w:tcPr>
          <w:p w14:paraId="45430676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P Value</w:t>
            </w:r>
          </w:p>
        </w:tc>
      </w:tr>
      <w:tr w:rsidR="002820B9" w:rsidRPr="00235337" w14:paraId="6898E0BA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AA17539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F1AFB20" w14:textId="7777777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920D849" w14:textId="67BFF17F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5D3F5BB4" w14:textId="77777777" w:rsidR="002820B9" w:rsidRPr="0096063D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63D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  <w:p w14:paraId="09D1C740" w14:textId="6244128C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4FD592F4" w14:textId="68886F41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4F737707" w14:textId="55210E1E" w:rsidR="002820B9" w:rsidRPr="00776E32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6E32">
              <w:rPr>
                <w:rFonts w:ascii="Times New Roman" w:hAnsi="Times New Roman" w:cs="Times New Roman"/>
                <w:sz w:val="16"/>
                <w:szCs w:val="16"/>
              </w:rPr>
              <w:t>0.2727</w:t>
            </w:r>
          </w:p>
        </w:tc>
      </w:tr>
      <w:tr w:rsidR="002820B9" w:rsidRPr="00235337" w14:paraId="5568A47E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4BF240E5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7B07EAA" w14:textId="7777777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38F801B2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1D65DD83" w14:textId="067D9076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78</w:t>
            </w:r>
          </w:p>
        </w:tc>
        <w:tc>
          <w:tcPr>
            <w:tcW w:w="1701" w:type="dxa"/>
            <w:vAlign w:val="bottom"/>
          </w:tcPr>
          <w:p w14:paraId="67EFA7E1" w14:textId="1A1BB6EB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700852E7" w14:textId="344503C1" w:rsidR="002820B9" w:rsidRPr="001103A8" w:rsidRDefault="002820B9" w:rsidP="002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0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06</w:t>
            </w:r>
          </w:p>
        </w:tc>
      </w:tr>
      <w:tr w:rsidR="002820B9" w:rsidRPr="00235337" w14:paraId="63B9EF05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2A7B66EB" w14:textId="77777777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B28037C" w14:textId="77777777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91A9C24" w14:textId="56ADC74C" w:rsidR="002820B9" w:rsidRPr="00235337" w:rsidRDefault="002820B9" w:rsidP="002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7CE4E0B9" w14:textId="3026A1C4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.99</w:t>
            </w:r>
          </w:p>
        </w:tc>
        <w:tc>
          <w:tcPr>
            <w:tcW w:w="1701" w:type="dxa"/>
            <w:vAlign w:val="bottom"/>
          </w:tcPr>
          <w:p w14:paraId="738E1CA1" w14:textId="5518BC43" w:rsidR="002820B9" w:rsidRPr="00235337" w:rsidRDefault="002820B9" w:rsidP="002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2DED3D68" w14:textId="6EB062A4" w:rsidR="002820B9" w:rsidRPr="001103A8" w:rsidRDefault="002820B9" w:rsidP="002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735</w:t>
            </w:r>
          </w:p>
        </w:tc>
      </w:tr>
      <w:tr w:rsidR="00F0720B" w:rsidRPr="00F0720B" w14:paraId="4A118B23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5FD66EC8" w14:textId="67568E6F" w:rsidR="00F0720B" w:rsidRPr="00F0720B" w:rsidRDefault="00F0720B" w:rsidP="002820B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rterial</w:t>
            </w:r>
            <w:proofErr w:type="spellEnd"/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283" w:type="dxa"/>
            <w:vAlign w:val="center"/>
          </w:tcPr>
          <w:p w14:paraId="4064E81E" w14:textId="77777777" w:rsidR="00F0720B" w:rsidRPr="00F0720B" w:rsidRDefault="00F0720B" w:rsidP="002820B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53" w:type="dxa"/>
          </w:tcPr>
          <w:p w14:paraId="7A298B3B" w14:textId="077CAEEC" w:rsidR="00F0720B" w:rsidRPr="00F0720B" w:rsidRDefault="00F0720B" w:rsidP="002820B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5 (47.8%)</w:t>
            </w:r>
          </w:p>
        </w:tc>
        <w:tc>
          <w:tcPr>
            <w:tcW w:w="1984" w:type="dxa"/>
          </w:tcPr>
          <w:p w14:paraId="26CF4973" w14:textId="0952FEA3" w:rsidR="00F0720B" w:rsidRPr="00F0720B" w:rsidRDefault="00F0720B" w:rsidP="002820B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F0720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 (63.2%)</w:t>
            </w:r>
          </w:p>
        </w:tc>
        <w:tc>
          <w:tcPr>
            <w:tcW w:w="1701" w:type="dxa"/>
            <w:vAlign w:val="bottom"/>
          </w:tcPr>
          <w:p w14:paraId="794193B8" w14:textId="0CBCC633" w:rsidR="00F0720B" w:rsidRPr="00F0720B" w:rsidRDefault="00F0720B" w:rsidP="00F072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(43.7%)</w:t>
            </w:r>
          </w:p>
        </w:tc>
        <w:tc>
          <w:tcPr>
            <w:tcW w:w="799" w:type="dxa"/>
            <w:gridSpan w:val="2"/>
            <w:vAlign w:val="bottom"/>
          </w:tcPr>
          <w:p w14:paraId="63CCFCF7" w14:textId="2BA56C46" w:rsidR="00F0720B" w:rsidRPr="00F0720B" w:rsidRDefault="00F0720B" w:rsidP="00F072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4154</w:t>
            </w:r>
          </w:p>
        </w:tc>
      </w:tr>
      <w:tr w:rsidR="00F0720B" w:rsidRPr="00F0720B" w14:paraId="70E1E418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478C440D" w14:textId="7D19C933" w:rsidR="00F0720B" w:rsidRPr="00F0720B" w:rsidRDefault="00F0720B" w:rsidP="002820B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iabetes mellitus</w:t>
            </w:r>
          </w:p>
        </w:tc>
        <w:tc>
          <w:tcPr>
            <w:tcW w:w="283" w:type="dxa"/>
            <w:vAlign w:val="center"/>
          </w:tcPr>
          <w:p w14:paraId="6B1B91B8" w14:textId="77777777" w:rsidR="00F0720B" w:rsidRPr="00F0720B" w:rsidRDefault="00F0720B" w:rsidP="002820B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53" w:type="dxa"/>
          </w:tcPr>
          <w:p w14:paraId="1BB2285F" w14:textId="4527294D" w:rsidR="00F0720B" w:rsidRPr="00F0720B" w:rsidRDefault="00F0720B" w:rsidP="002820B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3.5%)</w:t>
            </w:r>
          </w:p>
        </w:tc>
        <w:tc>
          <w:tcPr>
            <w:tcW w:w="1984" w:type="dxa"/>
          </w:tcPr>
          <w:p w14:paraId="1CC386FA" w14:textId="18B7249E" w:rsidR="00F0720B" w:rsidRPr="00F0720B" w:rsidRDefault="00F0720B" w:rsidP="002820B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F0720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(10.5%)</w:t>
            </w:r>
          </w:p>
        </w:tc>
        <w:tc>
          <w:tcPr>
            <w:tcW w:w="1701" w:type="dxa"/>
            <w:vAlign w:val="bottom"/>
          </w:tcPr>
          <w:p w14:paraId="141DDCB8" w14:textId="7DD1EA43" w:rsidR="00F0720B" w:rsidRPr="00F0720B" w:rsidRDefault="00F0720B" w:rsidP="002820B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99" w:type="dxa"/>
            <w:gridSpan w:val="2"/>
            <w:vAlign w:val="bottom"/>
          </w:tcPr>
          <w:p w14:paraId="58A945A6" w14:textId="30331936" w:rsidR="00F0720B" w:rsidRPr="00F0720B" w:rsidRDefault="00F0720B" w:rsidP="002820B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072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398</w:t>
            </w:r>
          </w:p>
        </w:tc>
      </w:tr>
      <w:tr w:rsidR="00F0720B" w:rsidRPr="00F0720B" w14:paraId="129808B1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536081EF" w14:textId="397D9BCB" w:rsidR="00F0720B" w:rsidRPr="00F0720B" w:rsidRDefault="00552671" w:rsidP="002820B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moking habit</w:t>
            </w:r>
          </w:p>
        </w:tc>
        <w:tc>
          <w:tcPr>
            <w:tcW w:w="283" w:type="dxa"/>
            <w:vAlign w:val="center"/>
          </w:tcPr>
          <w:p w14:paraId="38657EAC" w14:textId="77777777" w:rsidR="00F0720B" w:rsidRPr="00F0720B" w:rsidRDefault="00F0720B" w:rsidP="002820B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8B965F3" w14:textId="313C1895" w:rsidR="00F0720B" w:rsidRPr="00F0720B" w:rsidRDefault="00552671" w:rsidP="002820B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9(42.6%)</w:t>
            </w:r>
          </w:p>
        </w:tc>
        <w:tc>
          <w:tcPr>
            <w:tcW w:w="1984" w:type="dxa"/>
          </w:tcPr>
          <w:p w14:paraId="6B88F078" w14:textId="0EECB4C6" w:rsidR="00F0720B" w:rsidRPr="00F0720B" w:rsidRDefault="00552671" w:rsidP="002820B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(15.8%)</w:t>
            </w:r>
          </w:p>
        </w:tc>
        <w:tc>
          <w:tcPr>
            <w:tcW w:w="1701" w:type="dxa"/>
            <w:vAlign w:val="bottom"/>
          </w:tcPr>
          <w:p w14:paraId="7F7E1996" w14:textId="6E7BD79C" w:rsidR="00F0720B" w:rsidRPr="00F0720B" w:rsidRDefault="00552671" w:rsidP="002820B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(6.25%)</w:t>
            </w:r>
          </w:p>
        </w:tc>
        <w:tc>
          <w:tcPr>
            <w:tcW w:w="799" w:type="dxa"/>
            <w:gridSpan w:val="2"/>
            <w:vAlign w:val="bottom"/>
          </w:tcPr>
          <w:p w14:paraId="23A88236" w14:textId="200F1136" w:rsidR="00F0720B" w:rsidRPr="00F0720B" w:rsidRDefault="00552671" w:rsidP="002820B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0028</w:t>
            </w:r>
          </w:p>
        </w:tc>
      </w:tr>
      <w:tr w:rsidR="006C250B" w:rsidRPr="00F0720B" w14:paraId="014D4573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FFA0075" w14:textId="77777777" w:rsidR="006C250B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4F058F9" w14:textId="77777777" w:rsidR="006C250B" w:rsidRPr="00F0720B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53" w:type="dxa"/>
          </w:tcPr>
          <w:p w14:paraId="43924BCE" w14:textId="321A4E58" w:rsidR="006C250B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5E7307B5" w14:textId="77777777" w:rsidR="006C250B" w:rsidRDefault="006C250B" w:rsidP="006C250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7DFB9DD7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38E3414F" w14:textId="4ACE2653" w:rsidR="006C250B" w:rsidRDefault="006C250B" w:rsidP="006C250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0263</w:t>
            </w:r>
          </w:p>
        </w:tc>
      </w:tr>
      <w:tr w:rsidR="006C250B" w:rsidRPr="00F0720B" w14:paraId="7AFEADE0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FAF7746" w14:textId="77777777" w:rsidR="006C250B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97F8FDF" w14:textId="77777777" w:rsidR="006C250B" w:rsidRPr="00F0720B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53" w:type="dxa"/>
          </w:tcPr>
          <w:p w14:paraId="3DBF36E1" w14:textId="42405BE2" w:rsidR="006C250B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6BA9198C" w14:textId="77777777" w:rsidR="006C250B" w:rsidRDefault="006C250B" w:rsidP="006C250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5145F875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0459903A" w14:textId="63B908D9" w:rsidR="006C250B" w:rsidRDefault="006C250B" w:rsidP="006C250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0196</w:t>
            </w:r>
          </w:p>
        </w:tc>
      </w:tr>
      <w:tr w:rsidR="006C250B" w:rsidRPr="00F0720B" w14:paraId="0DA91250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5AC5BF88" w14:textId="77777777" w:rsidR="006C250B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F519CD2" w14:textId="77777777" w:rsidR="006C250B" w:rsidRPr="00F0720B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8FA0B04" w14:textId="2C4D8DA6" w:rsidR="006C250B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1B85737E" w14:textId="77777777" w:rsidR="006C250B" w:rsidRDefault="006C250B" w:rsidP="006C250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69AC76D9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18584704" w14:textId="49886A71" w:rsidR="006C250B" w:rsidRPr="006C250B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C250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6768</w:t>
            </w:r>
          </w:p>
        </w:tc>
      </w:tr>
      <w:tr w:rsidR="006C250B" w:rsidRPr="001103A8" w14:paraId="5AABDE98" w14:textId="77777777" w:rsidTr="00AD4CEB">
        <w:tc>
          <w:tcPr>
            <w:tcW w:w="8217" w:type="dxa"/>
            <w:gridSpan w:val="8"/>
          </w:tcPr>
          <w:p w14:paraId="2F06D08C" w14:textId="77777777" w:rsidR="006C250B" w:rsidRPr="001103A8" w:rsidRDefault="006C250B" w:rsidP="006C250B">
            <w:pPr>
              <w:ind w:right="-25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0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110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markers</w:t>
            </w:r>
            <w:proofErr w:type="spellEnd"/>
          </w:p>
        </w:tc>
      </w:tr>
      <w:tr w:rsidR="006C250B" w:rsidRPr="00235337" w14:paraId="2C0EE7C6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20044EB" w14:textId="77777777" w:rsidR="006C250B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[n]</w:t>
            </w:r>
          </w:p>
          <w:p w14:paraId="1436CAA4" w14:textId="3F60E8E0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miss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7E9E">
              <w:rPr>
                <w:rFonts w:ascii="Cambria Math" w:hAnsi="Cambria Math" w:cs="Cambria Math"/>
                <w:sz w:val="16"/>
                <w:szCs w:val="16"/>
              </w:rPr>
              <w:t>≦</w:t>
            </w:r>
            <w:r>
              <w:rPr>
                <w:rFonts w:ascii="Cambria Math" w:hAnsi="Cambria Math" w:cs="Cambria Math"/>
                <w:sz w:val="16"/>
                <w:szCs w:val="16"/>
              </w:rPr>
              <w:t>24h)</w:t>
            </w:r>
          </w:p>
        </w:tc>
        <w:tc>
          <w:tcPr>
            <w:tcW w:w="283" w:type="dxa"/>
            <w:vAlign w:val="center"/>
          </w:tcPr>
          <w:p w14:paraId="1508A6C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07F413A4" w14:textId="7DAAFF6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(70.7%)</w:t>
            </w:r>
          </w:p>
        </w:tc>
        <w:tc>
          <w:tcPr>
            <w:tcW w:w="1984" w:type="dxa"/>
          </w:tcPr>
          <w:p w14:paraId="39A23626" w14:textId="36C902B1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(94.1%)</w:t>
            </w:r>
          </w:p>
        </w:tc>
        <w:tc>
          <w:tcPr>
            <w:tcW w:w="1701" w:type="dxa"/>
          </w:tcPr>
          <w:p w14:paraId="1F0412CB" w14:textId="672DFE59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(85.7%)</w:t>
            </w:r>
          </w:p>
        </w:tc>
        <w:tc>
          <w:tcPr>
            <w:tcW w:w="799" w:type="dxa"/>
            <w:gridSpan w:val="2"/>
          </w:tcPr>
          <w:p w14:paraId="7A51B80E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C250B" w:rsidRPr="00235337" w14:paraId="0C40B861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417E141B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Glc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283" w:type="dxa"/>
            <w:vAlign w:val="center"/>
          </w:tcPr>
          <w:p w14:paraId="1CD6292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EF477E1" w14:textId="3C334306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34[27-40]</w:t>
            </w:r>
          </w:p>
        </w:tc>
        <w:tc>
          <w:tcPr>
            <w:tcW w:w="1984" w:type="dxa"/>
          </w:tcPr>
          <w:p w14:paraId="63A7E8F9" w14:textId="65C82AFE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41.5[32-48.25]</w:t>
            </w:r>
          </w:p>
        </w:tc>
        <w:tc>
          <w:tcPr>
            <w:tcW w:w="1701" w:type="dxa"/>
          </w:tcPr>
          <w:p w14:paraId="3BA18A6C" w14:textId="515D9C80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28[26-30]</w:t>
            </w:r>
          </w:p>
        </w:tc>
        <w:tc>
          <w:tcPr>
            <w:tcW w:w="799" w:type="dxa"/>
            <w:gridSpan w:val="2"/>
          </w:tcPr>
          <w:p w14:paraId="3F4835A3" w14:textId="6245458D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3</w:t>
            </w:r>
          </w:p>
        </w:tc>
      </w:tr>
      <w:tr w:rsidR="006C250B" w:rsidRPr="00235337" w14:paraId="1848A4E7" w14:textId="77777777" w:rsidTr="00F0720B">
        <w:trPr>
          <w:gridAfter w:val="1"/>
          <w:wAfter w:w="42" w:type="dxa"/>
          <w:trHeight w:val="199"/>
        </w:trPr>
        <w:tc>
          <w:tcPr>
            <w:tcW w:w="1555" w:type="dxa"/>
          </w:tcPr>
          <w:p w14:paraId="29EE1790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E0ABD3D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6D0AA366" w14:textId="3BCAFFA6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C2B82E1" w14:textId="23784112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C48D146" w14:textId="4E9CCBF5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5091349C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P Value</w:t>
            </w:r>
          </w:p>
        </w:tc>
      </w:tr>
      <w:tr w:rsidR="006C250B" w:rsidRPr="00235337" w14:paraId="27121FDB" w14:textId="77777777" w:rsidTr="00F0720B">
        <w:trPr>
          <w:gridAfter w:val="1"/>
          <w:wAfter w:w="42" w:type="dxa"/>
          <w:trHeight w:val="199"/>
        </w:trPr>
        <w:tc>
          <w:tcPr>
            <w:tcW w:w="1555" w:type="dxa"/>
          </w:tcPr>
          <w:p w14:paraId="35EAFE92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334F9E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7264356F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0962E2B5" w14:textId="70494593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319FE523" w14:textId="45FF14DC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5E265012" w14:textId="7CA31EC8" w:rsidR="006C250B" w:rsidRPr="001103A8" w:rsidRDefault="006C250B" w:rsidP="006C25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</w:t>
            </w:r>
          </w:p>
        </w:tc>
      </w:tr>
      <w:tr w:rsidR="006C250B" w:rsidRPr="00235337" w14:paraId="6A59DCCB" w14:textId="77777777" w:rsidTr="00F0720B">
        <w:trPr>
          <w:gridAfter w:val="1"/>
          <w:wAfter w:w="42" w:type="dxa"/>
          <w:trHeight w:val="199"/>
        </w:trPr>
        <w:tc>
          <w:tcPr>
            <w:tcW w:w="1555" w:type="dxa"/>
          </w:tcPr>
          <w:p w14:paraId="7D5CDD03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E97AEB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4C17127A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  <w:vAlign w:val="bottom"/>
          </w:tcPr>
          <w:p w14:paraId="2C2CA45E" w14:textId="65D00A85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7AA8004" w14:textId="79307EE8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72FDF96F" w14:textId="0A6F2D87" w:rsidR="006C250B" w:rsidRPr="001103A8" w:rsidRDefault="006C250B" w:rsidP="006C25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</w:tr>
      <w:tr w:rsidR="006C250B" w:rsidRPr="00235337" w14:paraId="34B6C81A" w14:textId="77777777" w:rsidTr="00F0720B">
        <w:trPr>
          <w:gridAfter w:val="1"/>
          <w:wAfter w:w="42" w:type="dxa"/>
          <w:trHeight w:val="199"/>
        </w:trPr>
        <w:tc>
          <w:tcPr>
            <w:tcW w:w="1555" w:type="dxa"/>
          </w:tcPr>
          <w:p w14:paraId="147844B2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4F0182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69DCB3C4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52E9473C" w14:textId="54818E61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A5EAB40" w14:textId="09400213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7CDCAA03" w14:textId="1C84A1FD" w:rsidR="006C250B" w:rsidRPr="001103A8" w:rsidRDefault="006C250B" w:rsidP="006C25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2</w:t>
            </w:r>
          </w:p>
        </w:tc>
      </w:tr>
      <w:tr w:rsidR="006C250B" w:rsidRPr="00235337" w14:paraId="69EE8565" w14:textId="77777777" w:rsidTr="00F0720B">
        <w:trPr>
          <w:gridAfter w:val="1"/>
          <w:wAfter w:w="42" w:type="dxa"/>
          <w:trHeight w:val="199"/>
        </w:trPr>
        <w:tc>
          <w:tcPr>
            <w:tcW w:w="1555" w:type="dxa"/>
          </w:tcPr>
          <w:p w14:paraId="63276A34" w14:textId="77777777" w:rsidR="006C250B" w:rsidRPr="00235337" w:rsidRDefault="006C250B" w:rsidP="006C25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[mg/dl]</w:t>
            </w:r>
          </w:p>
        </w:tc>
        <w:tc>
          <w:tcPr>
            <w:tcW w:w="283" w:type="dxa"/>
            <w:vAlign w:val="center"/>
          </w:tcPr>
          <w:p w14:paraId="7A224825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1036ABEE" w14:textId="779C366A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F66">
              <w:rPr>
                <w:rFonts w:ascii="Times New Roman" w:hAnsi="Times New Roman" w:cs="Times New Roman"/>
                <w:sz w:val="16"/>
                <w:szCs w:val="16"/>
              </w:rPr>
              <w:t>133[111-157]</w:t>
            </w:r>
          </w:p>
        </w:tc>
        <w:tc>
          <w:tcPr>
            <w:tcW w:w="1984" w:type="dxa"/>
          </w:tcPr>
          <w:p w14:paraId="1C6E7FF0" w14:textId="0BD304AC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F66">
              <w:rPr>
                <w:rFonts w:ascii="Times New Roman" w:hAnsi="Times New Roman" w:cs="Times New Roman"/>
                <w:sz w:val="16"/>
                <w:szCs w:val="16"/>
              </w:rPr>
              <w:t>156[134-189]</w:t>
            </w:r>
          </w:p>
        </w:tc>
        <w:tc>
          <w:tcPr>
            <w:tcW w:w="1701" w:type="dxa"/>
          </w:tcPr>
          <w:p w14:paraId="562ECFAF" w14:textId="5E70E463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F66">
              <w:rPr>
                <w:rFonts w:ascii="Times New Roman" w:hAnsi="Times New Roman" w:cs="Times New Roman"/>
                <w:sz w:val="16"/>
                <w:szCs w:val="16"/>
              </w:rPr>
              <w:t>108[95-120]</w:t>
            </w:r>
          </w:p>
        </w:tc>
        <w:tc>
          <w:tcPr>
            <w:tcW w:w="799" w:type="dxa"/>
            <w:gridSpan w:val="2"/>
          </w:tcPr>
          <w:p w14:paraId="5CE260F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0.0001</w:t>
            </w:r>
          </w:p>
        </w:tc>
      </w:tr>
      <w:tr w:rsidR="006C250B" w:rsidRPr="00562354" w14:paraId="0FFCE929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4C05547" w14:textId="77777777" w:rsidR="006C250B" w:rsidRPr="00562354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1946021" w14:textId="77777777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4438BBF0" w14:textId="576521BC" w:rsidR="006C250B" w:rsidRPr="00562354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Align w:val="bottom"/>
          </w:tcPr>
          <w:p w14:paraId="4F8EB9E2" w14:textId="3D9832DA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 xml:space="preserve"> rank </w:t>
            </w:r>
            <w:proofErr w:type="spellStart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diff</w:t>
            </w:r>
            <w:proofErr w:type="spellEnd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701" w:type="dxa"/>
            <w:vAlign w:val="bottom"/>
          </w:tcPr>
          <w:p w14:paraId="317DE8D2" w14:textId="4170EC3B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46599256" w14:textId="4B36EC2F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 xml:space="preserve"> P Value</w:t>
            </w:r>
          </w:p>
        </w:tc>
      </w:tr>
      <w:tr w:rsidR="006C250B" w:rsidRPr="00562354" w14:paraId="657DFC82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0343A17" w14:textId="77777777" w:rsidR="006C250B" w:rsidRPr="00562354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EA57220" w14:textId="77777777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3C181370" w14:textId="2C1C1144" w:rsidR="006C250B" w:rsidRPr="00562354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  <w:vAlign w:val="bottom"/>
          </w:tcPr>
          <w:p w14:paraId="02AE730D" w14:textId="4BCF3345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-18.73</w:t>
            </w:r>
          </w:p>
        </w:tc>
        <w:tc>
          <w:tcPr>
            <w:tcW w:w="1701" w:type="dxa"/>
            <w:vAlign w:val="bottom"/>
          </w:tcPr>
          <w:p w14:paraId="79807882" w14:textId="6CCEA7E6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509C1BAC" w14:textId="3EE08475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</w:tr>
      <w:tr w:rsidR="006C250B" w:rsidRPr="00562354" w14:paraId="1DAFF8F4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2D4CFF7D" w14:textId="77777777" w:rsidR="006C250B" w:rsidRPr="00562354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DF22656" w14:textId="77777777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4DB5BFD5" w14:textId="59627065" w:rsidR="006C250B" w:rsidRPr="00AD4CEB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AD4CEB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  <w:vAlign w:val="bottom"/>
          </w:tcPr>
          <w:p w14:paraId="508D1B54" w14:textId="307EA7BC" w:rsidR="006C250B" w:rsidRPr="00AD4CEB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15.30</w:t>
            </w:r>
          </w:p>
        </w:tc>
        <w:tc>
          <w:tcPr>
            <w:tcW w:w="1701" w:type="dxa"/>
            <w:vAlign w:val="bottom"/>
          </w:tcPr>
          <w:p w14:paraId="505E5442" w14:textId="1F14446F" w:rsidR="006C250B" w:rsidRPr="00AD4CEB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4DD353A6" w14:textId="46465166" w:rsidR="006C250B" w:rsidRPr="00AD4CEB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6C250B" w:rsidRPr="00562354" w14:paraId="2F79B24E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02EE5CF2" w14:textId="77777777" w:rsidR="006C250B" w:rsidRPr="00562354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D705B27" w14:textId="77777777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2A65933B" w14:textId="35604DBF" w:rsidR="006C250B" w:rsidRPr="00562354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  <w:vAlign w:val="bottom"/>
          </w:tcPr>
          <w:p w14:paraId="15CE016C" w14:textId="4A9360EB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34.89</w:t>
            </w:r>
          </w:p>
        </w:tc>
        <w:tc>
          <w:tcPr>
            <w:tcW w:w="1701" w:type="dxa"/>
            <w:vAlign w:val="bottom"/>
          </w:tcPr>
          <w:p w14:paraId="1B194E8C" w14:textId="4A6EE677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34E7212F" w14:textId="7B6156D7" w:rsidR="006C250B" w:rsidRPr="00562354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235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6C250B" w:rsidRPr="00235337" w14:paraId="64161139" w14:textId="77777777" w:rsidTr="00F0720B">
        <w:trPr>
          <w:gridAfter w:val="1"/>
          <w:wAfter w:w="42" w:type="dxa"/>
          <w:trHeight w:val="198"/>
        </w:trPr>
        <w:tc>
          <w:tcPr>
            <w:tcW w:w="1555" w:type="dxa"/>
          </w:tcPr>
          <w:p w14:paraId="7E805385" w14:textId="77777777" w:rsidR="006C250B" w:rsidRPr="00235337" w:rsidRDefault="006C250B" w:rsidP="006C25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&gt; 140mg/dl</w:t>
            </w:r>
          </w:p>
        </w:tc>
        <w:tc>
          <w:tcPr>
            <w:tcW w:w="283" w:type="dxa"/>
            <w:vAlign w:val="center"/>
          </w:tcPr>
          <w:p w14:paraId="1C1121BC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847EC0F" w14:textId="77777777" w:rsidR="006C250B" w:rsidRPr="00235337" w:rsidRDefault="006C250B" w:rsidP="006C250B">
            <w:pPr>
              <w:tabs>
                <w:tab w:val="left" w:pos="521"/>
                <w:tab w:val="center" w:pos="62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14(34.2%)</w:t>
            </w:r>
          </w:p>
        </w:tc>
        <w:tc>
          <w:tcPr>
            <w:tcW w:w="1984" w:type="dxa"/>
          </w:tcPr>
          <w:p w14:paraId="5A37CF3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11(68.8%)</w:t>
            </w:r>
          </w:p>
        </w:tc>
        <w:tc>
          <w:tcPr>
            <w:tcW w:w="1701" w:type="dxa"/>
          </w:tcPr>
          <w:p w14:paraId="2A15740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799" w:type="dxa"/>
            <w:gridSpan w:val="2"/>
          </w:tcPr>
          <w:p w14:paraId="141124D6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0.0008</w:t>
            </w:r>
          </w:p>
        </w:tc>
      </w:tr>
      <w:tr w:rsidR="006C250B" w:rsidRPr="00235337" w14:paraId="2098A80C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D9F973E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E79EFB4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16ED9F7D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350C42B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269660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107C6082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.0357</w:t>
            </w:r>
          </w:p>
        </w:tc>
      </w:tr>
      <w:tr w:rsidR="006C250B" w:rsidRPr="00235337" w14:paraId="671800A2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1B73A61C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EB83A2B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3C9C4DBA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535EA4B2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0E12F7B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09E77454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.0231</w:t>
            </w:r>
          </w:p>
        </w:tc>
      </w:tr>
      <w:tr w:rsidR="006C250B" w:rsidRPr="00235337" w14:paraId="2113B4DC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1EDD3C1E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85808A4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545048D4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2706D146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B971F41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7F96DC9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6C250B" w:rsidRPr="00235337" w14:paraId="0CEFDB44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0C0E159F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[mg/dl]</w:t>
            </w:r>
          </w:p>
        </w:tc>
        <w:tc>
          <w:tcPr>
            <w:tcW w:w="283" w:type="dxa"/>
            <w:vAlign w:val="center"/>
          </w:tcPr>
          <w:p w14:paraId="136022F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6A2B46E2" w14:textId="05656BC1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.7[0.6-0.8]</w:t>
            </w:r>
          </w:p>
        </w:tc>
        <w:tc>
          <w:tcPr>
            <w:tcW w:w="1984" w:type="dxa"/>
          </w:tcPr>
          <w:p w14:paraId="194B396D" w14:textId="0D45FEB5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.82[0.74-1.0]</w:t>
            </w:r>
          </w:p>
        </w:tc>
        <w:tc>
          <w:tcPr>
            <w:tcW w:w="1701" w:type="dxa"/>
          </w:tcPr>
          <w:p w14:paraId="75E6BE98" w14:textId="6D3D0C7D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6AB">
              <w:rPr>
                <w:rFonts w:ascii="Times New Roman" w:hAnsi="Times New Roman" w:cs="Times New Roman"/>
                <w:b/>
                <w:sz w:val="16"/>
                <w:szCs w:val="16"/>
              </w:rPr>
              <w:t>0.78[0.63-0.96]</w:t>
            </w:r>
          </w:p>
        </w:tc>
        <w:tc>
          <w:tcPr>
            <w:tcW w:w="799" w:type="dxa"/>
            <w:gridSpan w:val="2"/>
          </w:tcPr>
          <w:p w14:paraId="302ACFAC" w14:textId="2578B0B9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9</w:t>
            </w:r>
          </w:p>
        </w:tc>
      </w:tr>
      <w:tr w:rsidR="006C250B" w:rsidRPr="00235337" w14:paraId="2B5C42C3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8BB6EAE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9920524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24D99F69" w14:textId="5DCC0D1A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Align w:val="bottom"/>
          </w:tcPr>
          <w:p w14:paraId="4BC53F0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rank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diff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701" w:type="dxa"/>
            <w:vAlign w:val="bottom"/>
          </w:tcPr>
          <w:p w14:paraId="6910F9F7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4B52589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P Value</w:t>
            </w:r>
          </w:p>
        </w:tc>
      </w:tr>
      <w:tr w:rsidR="006C250B" w:rsidRPr="00235337" w14:paraId="0A838F37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0D79F8AD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B45C36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5E6686AF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  <w:vAlign w:val="bottom"/>
          </w:tcPr>
          <w:p w14:paraId="1E49C4DD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-20.39</w:t>
            </w:r>
          </w:p>
        </w:tc>
        <w:tc>
          <w:tcPr>
            <w:tcW w:w="1701" w:type="dxa"/>
            <w:vAlign w:val="bottom"/>
          </w:tcPr>
          <w:p w14:paraId="0F120B3C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4245B212" w14:textId="1BA6CA97" w:rsidR="006C250B" w:rsidRPr="008F4C94" w:rsidRDefault="006C250B" w:rsidP="006C25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9</w:t>
            </w:r>
          </w:p>
        </w:tc>
      </w:tr>
      <w:tr w:rsidR="006C250B" w:rsidRPr="00235337" w14:paraId="5A51A4AD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7419E1D5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FF992B4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447DD3A4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  <w:vAlign w:val="bottom"/>
          </w:tcPr>
          <w:p w14:paraId="2A2D02A9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-10.31</w:t>
            </w:r>
          </w:p>
        </w:tc>
        <w:tc>
          <w:tcPr>
            <w:tcW w:w="1701" w:type="dxa"/>
            <w:vAlign w:val="bottom"/>
          </w:tcPr>
          <w:p w14:paraId="1BCBDD32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76F18BCC" w14:textId="522F128F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6C250B" w:rsidRPr="00235337" w14:paraId="13C3C84F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09275F1C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6787BFB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bottom"/>
          </w:tcPr>
          <w:p w14:paraId="1739189D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  <w:vAlign w:val="bottom"/>
          </w:tcPr>
          <w:p w14:paraId="0471FD01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10.08</w:t>
            </w:r>
          </w:p>
        </w:tc>
        <w:tc>
          <w:tcPr>
            <w:tcW w:w="1701" w:type="dxa"/>
            <w:vAlign w:val="bottom"/>
          </w:tcPr>
          <w:p w14:paraId="2403CB2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4095956C" w14:textId="27BD7499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6C250B" w:rsidRPr="00235337" w14:paraId="26DE83A5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58E8432F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glomerular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filtration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rate [ml/min]</w:t>
            </w:r>
          </w:p>
        </w:tc>
        <w:tc>
          <w:tcPr>
            <w:tcW w:w="283" w:type="dxa"/>
            <w:vAlign w:val="center"/>
          </w:tcPr>
          <w:p w14:paraId="61663CA9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A321063" w14:textId="5C7829D3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8[87.7-107.3]</w:t>
            </w:r>
          </w:p>
        </w:tc>
        <w:tc>
          <w:tcPr>
            <w:tcW w:w="1984" w:type="dxa"/>
          </w:tcPr>
          <w:p w14:paraId="5DAB7C81" w14:textId="49038786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9[71.3-100.4]</w:t>
            </w:r>
          </w:p>
        </w:tc>
        <w:tc>
          <w:tcPr>
            <w:tcW w:w="1701" w:type="dxa"/>
          </w:tcPr>
          <w:p w14:paraId="16D45933" w14:textId="52DB4C0D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2F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3.4[84.2-109.2]</w:t>
            </w:r>
          </w:p>
        </w:tc>
        <w:tc>
          <w:tcPr>
            <w:tcW w:w="799" w:type="dxa"/>
            <w:gridSpan w:val="2"/>
          </w:tcPr>
          <w:p w14:paraId="6B6EC86D" w14:textId="11708A8B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48</w:t>
            </w:r>
          </w:p>
        </w:tc>
      </w:tr>
      <w:tr w:rsidR="006C250B" w:rsidRPr="00235337" w14:paraId="798DC3C5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416D0ED5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0FDEDC92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</w:tcPr>
          <w:p w14:paraId="73C082AF" w14:textId="781F762F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B6275E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Diff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701" w:type="dxa"/>
          </w:tcPr>
          <w:p w14:paraId="4B50E76B" w14:textId="264E0330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79CAD3ED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P Value</w:t>
            </w:r>
          </w:p>
        </w:tc>
      </w:tr>
      <w:tr w:rsidR="006C250B" w:rsidRPr="00235337" w14:paraId="2798EB13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4E9C50EE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5DD997B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</w:tcPr>
          <w:p w14:paraId="7F9F59B1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1F40DD4E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18.19</w:t>
            </w:r>
          </w:p>
        </w:tc>
        <w:tc>
          <w:tcPr>
            <w:tcW w:w="1701" w:type="dxa"/>
            <w:vAlign w:val="bottom"/>
          </w:tcPr>
          <w:p w14:paraId="1676B282" w14:textId="19DCFDF0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312F1E86" w14:textId="68834D47" w:rsidR="006C250B" w:rsidRDefault="006C250B" w:rsidP="006C25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</w:t>
            </w:r>
          </w:p>
          <w:p w14:paraId="62AAEF67" w14:textId="4F71C3EB" w:rsidR="006C250B" w:rsidRPr="008F4C94" w:rsidRDefault="006C250B" w:rsidP="006C25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C250B" w:rsidRPr="00235337" w14:paraId="3D0F6187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07F048E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13DE8E76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</w:tcPr>
          <w:p w14:paraId="5C0BF44C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  <w:vAlign w:val="bottom"/>
          </w:tcPr>
          <w:p w14:paraId="51A7E0A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3.394</w:t>
            </w:r>
          </w:p>
        </w:tc>
        <w:tc>
          <w:tcPr>
            <w:tcW w:w="1701" w:type="dxa"/>
            <w:vAlign w:val="bottom"/>
          </w:tcPr>
          <w:p w14:paraId="30612BDF" w14:textId="4E06AE30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7728EB1B" w14:textId="6F376CA5" w:rsidR="006C250B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  <w:p w14:paraId="1ADCEA5F" w14:textId="0EAF53A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50B" w:rsidRPr="00235337" w14:paraId="7F67ECC8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121D4080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07403AC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</w:tcPr>
          <w:p w14:paraId="461BBAAF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30D5B5F9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-14.79</w:t>
            </w:r>
          </w:p>
        </w:tc>
        <w:tc>
          <w:tcPr>
            <w:tcW w:w="1701" w:type="dxa"/>
            <w:vAlign w:val="bottom"/>
          </w:tcPr>
          <w:p w14:paraId="11B2E89A" w14:textId="3C4FD5C6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vAlign w:val="bottom"/>
          </w:tcPr>
          <w:p w14:paraId="179218F1" w14:textId="3F47657C" w:rsidR="006C250B" w:rsidRPr="008F4C94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</w:tr>
      <w:tr w:rsidR="006C250B" w:rsidRPr="008F4C94" w14:paraId="0FF4CD5E" w14:textId="77777777" w:rsidTr="00AD4CEB">
        <w:trPr>
          <w:gridAfter w:val="2"/>
          <w:wAfter w:w="142" w:type="dxa"/>
        </w:trPr>
        <w:tc>
          <w:tcPr>
            <w:tcW w:w="8075" w:type="dxa"/>
            <w:gridSpan w:val="6"/>
          </w:tcPr>
          <w:p w14:paraId="28088F2C" w14:textId="77777777" w:rsidR="006C250B" w:rsidRPr="008F4C94" w:rsidRDefault="006C250B" w:rsidP="006C25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C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inical </w:t>
            </w:r>
            <w:proofErr w:type="spellStart"/>
            <w:r w:rsidRPr="008F4C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rse</w:t>
            </w:r>
            <w:proofErr w:type="spellEnd"/>
          </w:p>
        </w:tc>
      </w:tr>
      <w:tr w:rsidR="006C250B" w:rsidRPr="00235337" w14:paraId="7C4B99E6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D774193" w14:textId="328859CC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cute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hydrocephal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283" w:type="dxa"/>
            <w:vAlign w:val="center"/>
          </w:tcPr>
          <w:p w14:paraId="231B879C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722E3207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31(53.4%)</w:t>
            </w:r>
          </w:p>
        </w:tc>
        <w:tc>
          <w:tcPr>
            <w:tcW w:w="1984" w:type="dxa"/>
          </w:tcPr>
          <w:p w14:paraId="714225E2" w14:textId="19A55626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13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11B44C4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799" w:type="dxa"/>
            <w:gridSpan w:val="2"/>
          </w:tcPr>
          <w:p w14:paraId="4CE03A41" w14:textId="35175CAA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0.0001</w:t>
            </w:r>
          </w:p>
        </w:tc>
      </w:tr>
      <w:tr w:rsidR="006C250B" w:rsidRPr="00235337" w14:paraId="19C4E207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707B1871" w14:textId="77777777" w:rsidR="006C250B" w:rsidRPr="00235337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D65907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7C6461AC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3203FD05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E0E7445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6B8F5188" w14:textId="195B15A2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</w:tr>
      <w:tr w:rsidR="006C250B" w:rsidRPr="00235337" w14:paraId="492B4370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11FEAF4" w14:textId="77777777" w:rsidR="006C250B" w:rsidRPr="00235337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0856643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08B0E71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059E3387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12B712D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1AA1887E" w14:textId="74183DF5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</w:tr>
      <w:tr w:rsidR="006C250B" w:rsidRPr="00235337" w14:paraId="776A722B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1BC6F7E1" w14:textId="77777777" w:rsidR="006C250B" w:rsidRPr="00235337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B20449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FF30946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09B7AEC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6B8D4CB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5BC85B0B" w14:textId="6CC23A86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</w:tr>
      <w:tr w:rsidR="006C250B" w:rsidRPr="00235337" w14:paraId="50AF1AD8" w14:textId="77777777" w:rsidTr="00F0720B">
        <w:trPr>
          <w:gridAfter w:val="1"/>
          <w:wAfter w:w="42" w:type="dxa"/>
          <w:trHeight w:val="237"/>
        </w:trPr>
        <w:tc>
          <w:tcPr>
            <w:tcW w:w="1555" w:type="dxa"/>
          </w:tcPr>
          <w:p w14:paraId="7B5C18D1" w14:textId="33E9BEA0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D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283" w:type="dxa"/>
            <w:vAlign w:val="center"/>
          </w:tcPr>
          <w:p w14:paraId="17310B54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4F8C63A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20(34.5%)</w:t>
            </w:r>
          </w:p>
        </w:tc>
        <w:tc>
          <w:tcPr>
            <w:tcW w:w="1984" w:type="dxa"/>
          </w:tcPr>
          <w:p w14:paraId="57D85BE7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7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224AA362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(0%)</w:t>
            </w:r>
          </w:p>
        </w:tc>
        <w:tc>
          <w:tcPr>
            <w:tcW w:w="799" w:type="dxa"/>
            <w:gridSpan w:val="2"/>
          </w:tcPr>
          <w:p w14:paraId="246AA0B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34</w:t>
            </w:r>
          </w:p>
        </w:tc>
      </w:tr>
      <w:tr w:rsidR="006C250B" w:rsidRPr="00235337" w14:paraId="65576A96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8A5C009" w14:textId="77777777" w:rsidR="006C250B" w:rsidRPr="00235337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9C504DE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6588C31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1E0721F3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2AE1B35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3C566F02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0.0087</w:t>
            </w:r>
          </w:p>
        </w:tc>
      </w:tr>
      <w:tr w:rsidR="006C250B" w:rsidRPr="00235337" w14:paraId="6A585C26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5A0D97A" w14:textId="77777777" w:rsidR="006C250B" w:rsidRPr="00235337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6C4071E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0951F606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2857FBC7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262D297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3435C7C5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0.0076</w:t>
            </w:r>
          </w:p>
        </w:tc>
      </w:tr>
      <w:tr w:rsidR="006C250B" w:rsidRPr="00235337" w14:paraId="1F4F2F2C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5AD3FB64" w14:textId="77777777" w:rsidR="006C250B" w:rsidRPr="00235337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1600026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AF27CF6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33B0A3F6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A8EEFDB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78947614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.7746</w:t>
            </w:r>
          </w:p>
        </w:tc>
      </w:tr>
      <w:tr w:rsidR="006C250B" w:rsidRPr="00235337" w14:paraId="07F24E0A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9A2B471" w14:textId="2942DFF6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farc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283" w:type="dxa"/>
            <w:vAlign w:val="center"/>
          </w:tcPr>
          <w:p w14:paraId="21F13E2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3EE91AC1" w14:textId="577B3678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C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(46.6%)</w:t>
            </w:r>
          </w:p>
        </w:tc>
        <w:tc>
          <w:tcPr>
            <w:tcW w:w="1984" w:type="dxa"/>
            <w:vAlign w:val="center"/>
          </w:tcPr>
          <w:p w14:paraId="0FB442BF" w14:textId="7964DCAD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C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23.5%)</w:t>
            </w:r>
          </w:p>
        </w:tc>
        <w:tc>
          <w:tcPr>
            <w:tcW w:w="1701" w:type="dxa"/>
            <w:vAlign w:val="center"/>
          </w:tcPr>
          <w:p w14:paraId="11714AB1" w14:textId="26742222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C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(0%)</w:t>
            </w:r>
          </w:p>
        </w:tc>
        <w:tc>
          <w:tcPr>
            <w:tcW w:w="799" w:type="dxa"/>
            <w:gridSpan w:val="2"/>
            <w:vAlign w:val="center"/>
          </w:tcPr>
          <w:p w14:paraId="424B2FB5" w14:textId="65CDF0FB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C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25</w:t>
            </w:r>
          </w:p>
        </w:tc>
      </w:tr>
      <w:tr w:rsidR="006C250B" w:rsidRPr="00235337" w14:paraId="324F6C9F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73473DB" w14:textId="77777777" w:rsidR="006C250B" w:rsidRPr="00235337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24D74A5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080C0D9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767315AD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8138DAD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612EFB30" w14:textId="7DD731E7" w:rsidR="006C250B" w:rsidRPr="004F33E0" w:rsidRDefault="006C250B" w:rsidP="006C250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4F33E0">
              <w:rPr>
                <w:rFonts w:ascii="Times New Roman" w:hAnsi="Times New Roman" w:cs="Times New Roman"/>
                <w:bCs/>
                <w:sz w:val="16"/>
                <w:szCs w:val="16"/>
              </w:rPr>
              <w:t>0.1075</w:t>
            </w:r>
          </w:p>
        </w:tc>
      </w:tr>
      <w:tr w:rsidR="006C250B" w:rsidRPr="00235337" w14:paraId="46155DA8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2C06EDE0" w14:textId="77777777" w:rsidR="006C250B" w:rsidRPr="00235337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0E0633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B4C3C8E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16BBF72B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405EF75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32C0363E" w14:textId="774E11BF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6</w:t>
            </w:r>
          </w:p>
        </w:tc>
      </w:tr>
      <w:tr w:rsidR="006C250B" w:rsidRPr="00235337" w14:paraId="0E103036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CB6C8C1" w14:textId="77777777" w:rsidR="006C250B" w:rsidRPr="00235337" w:rsidRDefault="006C250B" w:rsidP="006C250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B405BF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7F151A59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</w:p>
        </w:tc>
        <w:tc>
          <w:tcPr>
            <w:tcW w:w="1984" w:type="dxa"/>
          </w:tcPr>
          <w:p w14:paraId="67A0BFB1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CE6D0C7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5DE43636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</w:tr>
      <w:tr w:rsidR="006C250B" w:rsidRPr="00235337" w14:paraId="59F4F686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2EEFD577" w14:textId="0596A00F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VP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shu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  <w:r w:rsidRPr="00235337" w:rsidDel="00294D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41DD0E59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87C372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6(10.3%)</w:t>
            </w:r>
          </w:p>
        </w:tc>
        <w:tc>
          <w:tcPr>
            <w:tcW w:w="1984" w:type="dxa"/>
          </w:tcPr>
          <w:p w14:paraId="305DF186" w14:textId="10A299FB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4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1F07674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799" w:type="dxa"/>
            <w:gridSpan w:val="2"/>
          </w:tcPr>
          <w:p w14:paraId="7A1251E7" w14:textId="7E87220F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C250B" w:rsidRPr="00235337" w14:paraId="70B8F67A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11FCCB1D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A08DFD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31801FCF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1B5126D6" w14:textId="213285A6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34BA308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57BA21BA" w14:textId="25280B31" w:rsidR="006C250B" w:rsidRPr="001638FE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38FE"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</w:tr>
      <w:tr w:rsidR="006C250B" w:rsidRPr="00235337" w14:paraId="4CBB4EFA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02D48A47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EC98542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040A090D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1009FA90" w14:textId="0C420DBA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9DE1AAF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08B2AA82" w14:textId="5D155184" w:rsidR="006C250B" w:rsidRPr="00A55CA7" w:rsidRDefault="006C250B" w:rsidP="006C250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55CA7">
              <w:rPr>
                <w:rFonts w:ascii="Times New Roman" w:hAnsi="Times New Roman" w:cs="Times New Roman"/>
                <w:bCs/>
                <w:sz w:val="16"/>
                <w:szCs w:val="16"/>
              </w:rPr>
              <w:t>0.59</w:t>
            </w:r>
          </w:p>
        </w:tc>
      </w:tr>
      <w:tr w:rsidR="006C250B" w:rsidRPr="00235337" w14:paraId="2095EEEA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48D1BB0A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1014FE4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tbl>
            <w:tblPr>
              <w:tblW w:w="37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80"/>
            </w:tblGrid>
            <w:tr w:rsidR="006C250B" w:rsidRPr="00235337" w14:paraId="56D9BC0D" w14:textId="77777777" w:rsidTr="00515527">
              <w:tc>
                <w:tcPr>
                  <w:tcW w:w="3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62AED4" w14:textId="77777777" w:rsidR="006C250B" w:rsidRPr="00235337" w:rsidRDefault="006C250B" w:rsidP="006C250B">
                  <w:pPr>
                    <w:framePr w:hSpace="141" w:wrap="around" w:vAnchor="text" w:hAnchor="page" w:x="1440" w:y="1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35337">
                    <w:rPr>
                      <w:rFonts w:ascii="Times New Roman" w:hAnsi="Times New Roman" w:cs="Times New Roman"/>
                      <w:sz w:val="16"/>
                      <w:szCs w:val="16"/>
                    </w:rPr>
                    <w:t>npmSAH</w:t>
                  </w:r>
                  <w:proofErr w:type="spellEnd"/>
                  <w:r w:rsidRPr="00235337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vs. </w:t>
                  </w:r>
                  <w:proofErr w:type="spellStart"/>
                  <w:r w:rsidRPr="0023533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mSAH</w:t>
                  </w:r>
                  <w:proofErr w:type="spellEnd"/>
                </w:p>
              </w:tc>
            </w:tr>
          </w:tbl>
          <w:p w14:paraId="7A103209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A5C7203" w14:textId="15E51098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78EC8EA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2BBE7B19" w14:textId="041A96EA" w:rsidR="006C250B" w:rsidRPr="00A55CA7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55CA7"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</w:tr>
      <w:tr w:rsidR="006C250B" w:rsidRPr="00235337" w14:paraId="4D7A1B2C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4D0D44A7" w14:textId="2756BD9C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283" w:type="dxa"/>
            <w:vAlign w:val="center"/>
          </w:tcPr>
          <w:p w14:paraId="110F8A3F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1C37429E" w14:textId="12D9BA96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388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[</w:t>
            </w:r>
            <w:r w:rsidRPr="009D388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</w:t>
            </w:r>
            <w:r w:rsidRPr="009D3887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</w:t>
            </w:r>
            <w:r w:rsidRPr="009D3887">
              <w:rPr>
                <w:sz w:val="16"/>
                <w:szCs w:val="16"/>
              </w:rPr>
              <w:t>5</w:t>
            </w:r>
          </w:p>
        </w:tc>
        <w:tc>
          <w:tcPr>
            <w:tcW w:w="1984" w:type="dxa"/>
          </w:tcPr>
          <w:p w14:paraId="0F0375ED" w14:textId="6E29F4A9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[</w:t>
            </w:r>
            <w:r w:rsidRPr="00235337">
              <w:rPr>
                <w:sz w:val="16"/>
                <w:szCs w:val="16"/>
              </w:rPr>
              <w:t>14-2</w:t>
            </w:r>
            <w:r>
              <w:rPr>
                <w:sz w:val="16"/>
                <w:szCs w:val="16"/>
              </w:rPr>
              <w:t>9]</w:t>
            </w:r>
          </w:p>
        </w:tc>
        <w:tc>
          <w:tcPr>
            <w:tcW w:w="1701" w:type="dxa"/>
          </w:tcPr>
          <w:p w14:paraId="12CFC65D" w14:textId="3FA116A8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533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[</w:t>
            </w:r>
            <w:r w:rsidRPr="00235337">
              <w:rPr>
                <w:sz w:val="16"/>
                <w:szCs w:val="16"/>
              </w:rPr>
              <w:t>6-1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99" w:type="dxa"/>
            <w:gridSpan w:val="2"/>
          </w:tcPr>
          <w:p w14:paraId="47F99947" w14:textId="7FEBC9F2" w:rsidR="006C250B" w:rsidRPr="00A55CA7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</w:t>
            </w:r>
            <w:r w:rsidRPr="00235337">
              <w:rPr>
                <w:b/>
                <w:sz w:val="16"/>
                <w:szCs w:val="16"/>
              </w:rPr>
              <w:t>0.0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6C250B" w:rsidRPr="00235337" w14:paraId="17750AC8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17475456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67B300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EED31C9" w14:textId="4D88B6CA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4C9BD84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1C57AC8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600413B6" w14:textId="2015320A" w:rsidR="006C250B" w:rsidRPr="00A55CA7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6991</w:t>
            </w:r>
          </w:p>
        </w:tc>
      </w:tr>
      <w:tr w:rsidR="006C250B" w:rsidRPr="00235337" w14:paraId="40B66744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67BB784C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E02F991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732CF01C" w14:textId="10D95474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1E046A7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A7540A8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6F3E364F" w14:textId="7CC75E5D" w:rsidR="006C250B" w:rsidRPr="00A55CA7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01</w:t>
            </w:r>
          </w:p>
        </w:tc>
      </w:tr>
      <w:tr w:rsidR="006C250B" w:rsidRPr="00235337" w14:paraId="0DEFE229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076ADD82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9C07F6C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tbl>
            <w:tblPr>
              <w:tblW w:w="37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80"/>
            </w:tblGrid>
            <w:tr w:rsidR="006C250B" w:rsidRPr="00235337" w14:paraId="4663EDBC" w14:textId="77777777" w:rsidTr="002663FF">
              <w:tc>
                <w:tcPr>
                  <w:tcW w:w="3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899D49" w14:textId="77777777" w:rsidR="006C250B" w:rsidRPr="00235337" w:rsidRDefault="006C250B" w:rsidP="006C250B">
                  <w:pPr>
                    <w:framePr w:hSpace="141" w:wrap="around" w:vAnchor="text" w:hAnchor="page" w:x="1440" w:y="1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235337">
                    <w:rPr>
                      <w:rFonts w:ascii="Times New Roman" w:hAnsi="Times New Roman" w:cs="Times New Roman"/>
                      <w:sz w:val="16"/>
                      <w:szCs w:val="16"/>
                    </w:rPr>
                    <w:t>npmSAH</w:t>
                  </w:r>
                  <w:proofErr w:type="spellEnd"/>
                  <w:r w:rsidRPr="00235337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vs. </w:t>
                  </w:r>
                  <w:proofErr w:type="spellStart"/>
                  <w:r w:rsidRPr="0023533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mSAH</w:t>
                  </w:r>
                  <w:proofErr w:type="spellEnd"/>
                </w:p>
              </w:tc>
            </w:tr>
          </w:tbl>
          <w:p w14:paraId="58E518BE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7F307F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18476FF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01D61BA9" w14:textId="13CAEEF4" w:rsidR="006C250B" w:rsidRPr="00A55CA7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028</w:t>
            </w:r>
          </w:p>
        </w:tc>
      </w:tr>
      <w:tr w:rsidR="006C250B" w:rsidRPr="00235337" w14:paraId="57FF6AAC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141F164E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7A77359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3E00DBF9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203B39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30DF41D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695AB5DA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C250B" w:rsidRPr="00235337" w14:paraId="34C40934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2DC64B3F" w14:textId="3CCAF1CB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utcome 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83" w:type="dxa"/>
            <w:vAlign w:val="center"/>
          </w:tcPr>
          <w:p w14:paraId="2B41728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72ABB1B5" w14:textId="77777777" w:rsidR="006C250B" w:rsidRDefault="006C250B" w:rsidP="006C25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/102 (62.7%)</w:t>
            </w:r>
          </w:p>
          <w:p w14:paraId="08D25E56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979C7D0" w14:textId="4F69B7FD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5/18 (83.3%)</w:t>
            </w:r>
          </w:p>
        </w:tc>
        <w:tc>
          <w:tcPr>
            <w:tcW w:w="1701" w:type="dxa"/>
          </w:tcPr>
          <w:p w14:paraId="1FF31D61" w14:textId="6F3149BC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3/14 (92.9%)</w:t>
            </w:r>
          </w:p>
        </w:tc>
        <w:tc>
          <w:tcPr>
            <w:tcW w:w="799" w:type="dxa"/>
            <w:gridSpan w:val="2"/>
          </w:tcPr>
          <w:p w14:paraId="4CBAC929" w14:textId="525059D8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D05D1">
              <w:rPr>
                <w:b/>
                <w:bCs/>
                <w:sz w:val="16"/>
                <w:szCs w:val="16"/>
              </w:rPr>
              <w:t>0.0264</w:t>
            </w:r>
          </w:p>
        </w:tc>
      </w:tr>
      <w:tr w:rsidR="006C250B" w:rsidRPr="00235337" w14:paraId="5A329EF3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0CA6AF17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197AEF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631F261F" w14:textId="5C32CFC1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3D0653B2" w14:textId="3C2B5D44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2.96</w:t>
            </w:r>
          </w:p>
        </w:tc>
        <w:tc>
          <w:tcPr>
            <w:tcW w:w="1701" w:type="dxa"/>
          </w:tcPr>
          <w:p w14:paraId="5E93BF45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 </w:t>
            </w:r>
          </w:p>
          <w:p w14:paraId="317DFF22" w14:textId="151DBA85" w:rsidR="006C250B" w:rsidRPr="00AD4CEB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4CEB">
              <w:rPr>
                <w:rFonts w:ascii="Times New Roman" w:hAnsi="Times New Roman" w:cs="Times New Roman"/>
                <w:sz w:val="16"/>
                <w:szCs w:val="16"/>
              </w:rPr>
              <w:t xml:space="preserve">8064 </w:t>
            </w:r>
            <w:proofErr w:type="spellStart"/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AD4CE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36C5A4BD" w14:textId="56D25856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574DAEAA" w14:textId="3E206794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</w:tr>
      <w:tr w:rsidR="006C250B" w:rsidRPr="00235337" w14:paraId="2AA568D2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367F3131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88EF9D8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3013B387" w14:textId="28D74DA6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7EDB16A2" w14:textId="1EAB29C0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7.7</w:t>
            </w:r>
          </w:p>
        </w:tc>
        <w:tc>
          <w:tcPr>
            <w:tcW w:w="1701" w:type="dxa"/>
          </w:tcPr>
          <w:p w14:paraId="59B81BD2" w14:textId="41290F56" w:rsidR="006C250B" w:rsidRPr="00AD4CEB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95% CI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4CEB">
              <w:rPr>
                <w:rFonts w:ascii="Times New Roman" w:hAnsi="Times New Roman" w:cs="Times New Roman"/>
                <w:sz w:val="16"/>
                <w:szCs w:val="16"/>
              </w:rPr>
              <w:t xml:space="preserve">9704 </w:t>
            </w:r>
            <w:proofErr w:type="spellStart"/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AD4CEB">
              <w:rPr>
                <w:rFonts w:ascii="Times New Roman" w:hAnsi="Times New Roman" w:cs="Times New Roman"/>
                <w:sz w:val="16"/>
                <w:szCs w:val="16"/>
              </w:rPr>
              <w:t xml:space="preserve"> 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4CE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360047D4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43D056F9" w14:textId="4A793124" w:rsidR="006C250B" w:rsidRPr="00AD4CEB" w:rsidRDefault="006C250B" w:rsidP="006C25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4CEB">
              <w:rPr>
                <w:rFonts w:ascii="Times New Roman" w:hAnsi="Times New Roman" w:cs="Times New Roman"/>
                <w:b/>
                <w:sz w:val="16"/>
                <w:szCs w:val="16"/>
              </w:rPr>
              <w:t>0.0326</w:t>
            </w:r>
          </w:p>
        </w:tc>
      </w:tr>
      <w:tr w:rsidR="006C250B" w:rsidRPr="00235337" w14:paraId="65C0E9BC" w14:textId="77777777" w:rsidTr="00F0720B">
        <w:trPr>
          <w:gridAfter w:val="1"/>
          <w:wAfter w:w="42" w:type="dxa"/>
        </w:trPr>
        <w:tc>
          <w:tcPr>
            <w:tcW w:w="1555" w:type="dxa"/>
          </w:tcPr>
          <w:p w14:paraId="47916279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F7BA11D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34E09141" w14:textId="291A92CE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26313B8A" w14:textId="525B7F7A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2.6</w:t>
            </w:r>
          </w:p>
        </w:tc>
        <w:tc>
          <w:tcPr>
            <w:tcW w:w="1701" w:type="dxa"/>
          </w:tcPr>
          <w:p w14:paraId="279FAC0A" w14:textId="6823946B" w:rsidR="006C250B" w:rsidRPr="003D05D1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5D1">
              <w:rPr>
                <w:rFonts w:ascii="Times New Roman" w:hAnsi="Times New Roman" w:cs="Times New Roman"/>
                <w:sz w:val="16"/>
                <w:szCs w:val="16"/>
              </w:rPr>
              <w:t>95% CI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  <w:r w:rsidRPr="003D05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D05D1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3D05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.16</w:t>
            </w:r>
          </w:p>
          <w:p w14:paraId="49C5D734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gridSpan w:val="2"/>
          </w:tcPr>
          <w:p w14:paraId="45DDB6F7" w14:textId="354ECA39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62</w:t>
            </w:r>
          </w:p>
        </w:tc>
      </w:tr>
      <w:tr w:rsidR="006C250B" w:rsidRPr="00235337" w14:paraId="67101BB4" w14:textId="77777777" w:rsidTr="00F0720B">
        <w:tc>
          <w:tcPr>
            <w:tcW w:w="1555" w:type="dxa"/>
            <w:vAlign w:val="center"/>
          </w:tcPr>
          <w:p w14:paraId="22D41AB0" w14:textId="034EB979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S</w:t>
            </w:r>
            <w:proofErr w:type="spellEnd"/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283" w:type="dxa"/>
            <w:vAlign w:val="center"/>
          </w:tcPr>
          <w:p w14:paraId="3E10875D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B25C1D2" w14:textId="27549289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984" w:type="dxa"/>
            <w:vAlign w:val="center"/>
          </w:tcPr>
          <w:p w14:paraId="12895043" w14:textId="728655CD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center"/>
          </w:tcPr>
          <w:p w14:paraId="38D8CBF1" w14:textId="269696FB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41" w:type="dxa"/>
            <w:gridSpan w:val="3"/>
          </w:tcPr>
          <w:p w14:paraId="7014BFD4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C250B" w:rsidRPr="00235337" w14:paraId="1C67CF7F" w14:textId="77777777" w:rsidTr="00F0720B">
        <w:tc>
          <w:tcPr>
            <w:tcW w:w="1555" w:type="dxa"/>
            <w:vAlign w:val="center"/>
          </w:tcPr>
          <w:p w14:paraId="17F53BF2" w14:textId="7E2E1991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mRS1</w:t>
            </w:r>
          </w:p>
        </w:tc>
        <w:tc>
          <w:tcPr>
            <w:tcW w:w="283" w:type="dxa"/>
            <w:vAlign w:val="center"/>
          </w:tcPr>
          <w:p w14:paraId="360968DD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2208B7BC" w14:textId="7A2AD83F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984" w:type="dxa"/>
            <w:vAlign w:val="center"/>
          </w:tcPr>
          <w:p w14:paraId="437D6BC8" w14:textId="58B6EA83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3D9CB23F" w14:textId="7C4F86B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41" w:type="dxa"/>
            <w:gridSpan w:val="3"/>
          </w:tcPr>
          <w:p w14:paraId="3F6EE584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C250B" w:rsidRPr="00235337" w14:paraId="1B184F54" w14:textId="77777777" w:rsidTr="00F0720B">
        <w:tc>
          <w:tcPr>
            <w:tcW w:w="1555" w:type="dxa"/>
            <w:vAlign w:val="center"/>
          </w:tcPr>
          <w:p w14:paraId="61850A63" w14:textId="4997BBE0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mRS2</w:t>
            </w:r>
          </w:p>
        </w:tc>
        <w:tc>
          <w:tcPr>
            <w:tcW w:w="283" w:type="dxa"/>
            <w:vAlign w:val="center"/>
          </w:tcPr>
          <w:p w14:paraId="47EC6489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52D9BD2D" w14:textId="11F02699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063B4649" w14:textId="450588D5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2B041751" w14:textId="005F37A3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41" w:type="dxa"/>
            <w:gridSpan w:val="3"/>
          </w:tcPr>
          <w:p w14:paraId="56FF4C20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C250B" w:rsidRPr="00235337" w14:paraId="032979DC" w14:textId="77777777" w:rsidTr="00F0720B">
        <w:tc>
          <w:tcPr>
            <w:tcW w:w="1555" w:type="dxa"/>
            <w:vAlign w:val="center"/>
          </w:tcPr>
          <w:p w14:paraId="2D0A9DEB" w14:textId="5D0F5604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mRS3</w:t>
            </w:r>
          </w:p>
        </w:tc>
        <w:tc>
          <w:tcPr>
            <w:tcW w:w="283" w:type="dxa"/>
            <w:vAlign w:val="center"/>
          </w:tcPr>
          <w:p w14:paraId="0B590E3A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72836FFA" w14:textId="5FE61D0A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984" w:type="dxa"/>
            <w:vAlign w:val="center"/>
          </w:tcPr>
          <w:p w14:paraId="376BD0C4" w14:textId="19F4E4A6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center"/>
          </w:tcPr>
          <w:p w14:paraId="3E34CE4A" w14:textId="62F47843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41" w:type="dxa"/>
            <w:gridSpan w:val="3"/>
          </w:tcPr>
          <w:p w14:paraId="0ADAB39E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C250B" w:rsidRPr="00235337" w14:paraId="4BEEE38A" w14:textId="77777777" w:rsidTr="00F0720B">
        <w:tc>
          <w:tcPr>
            <w:tcW w:w="1555" w:type="dxa"/>
            <w:vAlign w:val="center"/>
          </w:tcPr>
          <w:p w14:paraId="6E120115" w14:textId="3063C8E5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mRS4</w:t>
            </w:r>
          </w:p>
        </w:tc>
        <w:tc>
          <w:tcPr>
            <w:tcW w:w="283" w:type="dxa"/>
            <w:vAlign w:val="center"/>
          </w:tcPr>
          <w:p w14:paraId="43C0793E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49F807AE" w14:textId="57B698E0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14:paraId="4B4B74FA" w14:textId="1313B0DB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28D381B3" w14:textId="75746F1D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1" w:type="dxa"/>
            <w:gridSpan w:val="3"/>
          </w:tcPr>
          <w:p w14:paraId="55237290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C250B" w:rsidRPr="00235337" w14:paraId="17A921E3" w14:textId="77777777" w:rsidTr="00F0720B">
        <w:tc>
          <w:tcPr>
            <w:tcW w:w="1555" w:type="dxa"/>
            <w:vAlign w:val="center"/>
          </w:tcPr>
          <w:p w14:paraId="72997455" w14:textId="7F1ED32D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mRS5</w:t>
            </w:r>
          </w:p>
        </w:tc>
        <w:tc>
          <w:tcPr>
            <w:tcW w:w="283" w:type="dxa"/>
            <w:vAlign w:val="center"/>
          </w:tcPr>
          <w:p w14:paraId="0410DA1E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58C607B" w14:textId="0ED79629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455E0F46" w14:textId="7FA868A6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447CB9EF" w14:textId="7AC3ACA0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1" w:type="dxa"/>
            <w:gridSpan w:val="3"/>
          </w:tcPr>
          <w:p w14:paraId="7FF5E6ED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C250B" w:rsidRPr="00235337" w14:paraId="1A81824B" w14:textId="77777777" w:rsidTr="00F0720B">
        <w:tc>
          <w:tcPr>
            <w:tcW w:w="1555" w:type="dxa"/>
            <w:vAlign w:val="center"/>
          </w:tcPr>
          <w:p w14:paraId="4E577597" w14:textId="5C986B51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mRS6</w:t>
            </w:r>
          </w:p>
        </w:tc>
        <w:tc>
          <w:tcPr>
            <w:tcW w:w="283" w:type="dxa"/>
            <w:vAlign w:val="center"/>
          </w:tcPr>
          <w:p w14:paraId="0C46FA80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A04AF68" w14:textId="3FC26DF0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984" w:type="dxa"/>
            <w:vAlign w:val="center"/>
          </w:tcPr>
          <w:p w14:paraId="40C9F762" w14:textId="210054C0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1F2432D6" w14:textId="24C004F2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1" w:type="dxa"/>
            <w:gridSpan w:val="3"/>
          </w:tcPr>
          <w:p w14:paraId="4ABEF31D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C250B" w:rsidRPr="00235337" w14:paraId="566E9DC7" w14:textId="77777777" w:rsidTr="00F0720B">
        <w:tc>
          <w:tcPr>
            <w:tcW w:w="1555" w:type="dxa"/>
          </w:tcPr>
          <w:p w14:paraId="7DFA871F" w14:textId="51D37429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utcome 1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83" w:type="dxa"/>
            <w:vAlign w:val="center"/>
          </w:tcPr>
          <w:p w14:paraId="0F1EA5C1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5C98966" w14:textId="63038E2F" w:rsidR="006C250B" w:rsidRDefault="006C250B" w:rsidP="006C25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/95 (66.3%)</w:t>
            </w:r>
          </w:p>
          <w:p w14:paraId="3FA8CEF1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A17D8EE" w14:textId="42C9DAF1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6/8 (75%)</w:t>
            </w:r>
          </w:p>
        </w:tc>
        <w:tc>
          <w:tcPr>
            <w:tcW w:w="1701" w:type="dxa"/>
          </w:tcPr>
          <w:p w14:paraId="0FE9F316" w14:textId="55EFF346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7/7 (100%)</w:t>
            </w:r>
          </w:p>
        </w:tc>
        <w:tc>
          <w:tcPr>
            <w:tcW w:w="841" w:type="dxa"/>
            <w:gridSpan w:val="3"/>
          </w:tcPr>
          <w:p w14:paraId="1D1F578E" w14:textId="77777777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D05D1">
              <w:rPr>
                <w:b/>
                <w:bCs/>
                <w:sz w:val="16"/>
                <w:szCs w:val="16"/>
              </w:rPr>
              <w:t>0.0264</w:t>
            </w:r>
          </w:p>
        </w:tc>
      </w:tr>
      <w:tr w:rsidR="006C250B" w:rsidRPr="00235337" w14:paraId="4FBCA25D" w14:textId="77777777" w:rsidTr="00F0720B">
        <w:tc>
          <w:tcPr>
            <w:tcW w:w="1555" w:type="dxa"/>
          </w:tcPr>
          <w:p w14:paraId="6CA7C829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BB6CA2C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E76EECD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</w:p>
        </w:tc>
        <w:tc>
          <w:tcPr>
            <w:tcW w:w="1984" w:type="dxa"/>
          </w:tcPr>
          <w:p w14:paraId="23B3E8D8" w14:textId="28A20DF3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1.5</w:t>
            </w:r>
          </w:p>
        </w:tc>
        <w:tc>
          <w:tcPr>
            <w:tcW w:w="1701" w:type="dxa"/>
          </w:tcPr>
          <w:p w14:paraId="47F86D0D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 </w:t>
            </w:r>
          </w:p>
          <w:p w14:paraId="207C699C" w14:textId="1D2EB41B" w:rsidR="006C250B" w:rsidRPr="003D05D1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5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Pr="003D05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D05D1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3D05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  <w:p w14:paraId="5FEC5000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gridSpan w:val="3"/>
          </w:tcPr>
          <w:p w14:paraId="07C5F109" w14:textId="53705559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0</w:t>
            </w:r>
          </w:p>
        </w:tc>
      </w:tr>
      <w:tr w:rsidR="006C250B" w:rsidRPr="00235337" w14:paraId="3B82D84C" w14:textId="77777777" w:rsidTr="00F0720B">
        <w:tc>
          <w:tcPr>
            <w:tcW w:w="1555" w:type="dxa"/>
          </w:tcPr>
          <w:p w14:paraId="12AD9730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88DD844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64AE7BA6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14CA6C12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7.7</w:t>
            </w:r>
          </w:p>
        </w:tc>
        <w:tc>
          <w:tcPr>
            <w:tcW w:w="1701" w:type="dxa"/>
          </w:tcPr>
          <w:p w14:paraId="34A09D12" w14:textId="723DF8AB" w:rsidR="006C250B" w:rsidRPr="003D05D1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5D1">
              <w:rPr>
                <w:rFonts w:ascii="Times New Roman" w:hAnsi="Times New Roman" w:cs="Times New Roman"/>
                <w:sz w:val="16"/>
                <w:szCs w:val="16"/>
              </w:rPr>
              <w:t>95% CI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</w:t>
            </w:r>
            <w:r w:rsidRPr="003D05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D05D1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3D05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.8</w:t>
            </w:r>
          </w:p>
          <w:p w14:paraId="10B68DAA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gridSpan w:val="3"/>
          </w:tcPr>
          <w:p w14:paraId="4665693B" w14:textId="3E6C79D5" w:rsidR="006C250B" w:rsidRPr="00AD4CE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D4CEB"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</w:p>
        </w:tc>
      </w:tr>
      <w:tr w:rsidR="006C250B" w:rsidRPr="00235337" w14:paraId="50D97365" w14:textId="77777777" w:rsidTr="00F0720B">
        <w:tc>
          <w:tcPr>
            <w:tcW w:w="1555" w:type="dxa"/>
          </w:tcPr>
          <w:p w14:paraId="25B0A99D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567A2E3" w14:textId="77777777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3" w:type="dxa"/>
          </w:tcPr>
          <w:p w14:paraId="73E09070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npmSAH</w:t>
            </w:r>
            <w:proofErr w:type="spellEnd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235337">
              <w:rPr>
                <w:rFonts w:ascii="Times New Roman" w:hAnsi="Times New Roman" w:cs="Times New Roman"/>
                <w:sz w:val="16"/>
                <w:szCs w:val="16"/>
              </w:rPr>
              <w:t>pmSAH</w:t>
            </w:r>
            <w:proofErr w:type="spellEnd"/>
          </w:p>
        </w:tc>
        <w:tc>
          <w:tcPr>
            <w:tcW w:w="1984" w:type="dxa"/>
          </w:tcPr>
          <w:p w14:paraId="09121ED0" w14:textId="5A7335FA" w:rsidR="006C250B" w:rsidRPr="00235337" w:rsidRDefault="006C250B" w:rsidP="006C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5.77</w:t>
            </w:r>
          </w:p>
        </w:tc>
        <w:tc>
          <w:tcPr>
            <w:tcW w:w="1701" w:type="dxa"/>
          </w:tcPr>
          <w:p w14:paraId="51FBE05C" w14:textId="46DB04FC" w:rsidR="006C250B" w:rsidRPr="003D05D1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5D1">
              <w:rPr>
                <w:rFonts w:ascii="Times New Roman" w:hAnsi="Times New Roman" w:cs="Times New Roman"/>
                <w:sz w:val="16"/>
                <w:szCs w:val="16"/>
              </w:rPr>
              <w:t>95% CI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  <w:r w:rsidRPr="003D05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D05D1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3D05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3.5</w:t>
            </w:r>
          </w:p>
          <w:p w14:paraId="5F46D8FE" w14:textId="77777777" w:rsidR="006C250B" w:rsidRPr="00235337" w:rsidRDefault="006C250B" w:rsidP="006C25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gridSpan w:val="3"/>
          </w:tcPr>
          <w:p w14:paraId="3BFF6BDB" w14:textId="54E03AE6" w:rsidR="006C250B" w:rsidRDefault="006C250B" w:rsidP="006C25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67</w:t>
            </w:r>
          </w:p>
        </w:tc>
      </w:tr>
    </w:tbl>
    <w:p w14:paraId="63B4D2B9" w14:textId="77777777" w:rsidR="001B5902" w:rsidRPr="001B5902" w:rsidRDefault="001B5902" w:rsidP="001B5902">
      <w:pPr>
        <w:spacing w:line="360" w:lineRule="auto"/>
        <w:rPr>
          <w:rFonts w:ascii="Times New Roman" w:eastAsia="Times New Roman" w:hAnsi="Times New Roman" w:cs="Times New Roman"/>
          <w:sz w:val="40"/>
          <w:szCs w:val="40"/>
          <w:lang w:val="en-US"/>
        </w:rPr>
      </w:pPr>
    </w:p>
    <w:p w14:paraId="2B04DFAC" w14:textId="42F3FC2F" w:rsidR="001B5902" w:rsidRPr="001B5902" w:rsidRDefault="001B5902">
      <w:pPr>
        <w:rPr>
          <w:lang w:val="en-US"/>
        </w:rPr>
      </w:pPr>
    </w:p>
    <w:sectPr w:rsidR="001B5902" w:rsidRPr="001B5902" w:rsidSect="006639B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DE4325"/>
    <w:multiLevelType w:val="hybridMultilevel"/>
    <w:tmpl w:val="17D8F916"/>
    <w:lvl w:ilvl="0" w:tplc="84948180">
      <w:start w:val="1"/>
      <w:numFmt w:val="decimal"/>
      <w:lvlText w:val="%1.)"/>
      <w:lvlJc w:val="left"/>
      <w:pPr>
        <w:ind w:left="720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2ps9varafv5aes2r7vaawdt29pxwxw2t0s&quot;&gt;My EndNote Library&lt;record-ids&gt;&lt;item&gt;960&lt;/item&gt;&lt;/record-ids&gt;&lt;/item&gt;&lt;/Libraries&gt;"/>
  </w:docVars>
  <w:rsids>
    <w:rsidRoot w:val="001B5902"/>
    <w:rsid w:val="00027C47"/>
    <w:rsid w:val="000450BB"/>
    <w:rsid w:val="000D5FF5"/>
    <w:rsid w:val="000E14BD"/>
    <w:rsid w:val="00114A2A"/>
    <w:rsid w:val="001448A1"/>
    <w:rsid w:val="00145A09"/>
    <w:rsid w:val="0015471B"/>
    <w:rsid w:val="00161CAA"/>
    <w:rsid w:val="001638FE"/>
    <w:rsid w:val="001907F0"/>
    <w:rsid w:val="001B4D15"/>
    <w:rsid w:val="001B5902"/>
    <w:rsid w:val="00213AAD"/>
    <w:rsid w:val="002366AB"/>
    <w:rsid w:val="002820B9"/>
    <w:rsid w:val="00283201"/>
    <w:rsid w:val="00294DE4"/>
    <w:rsid w:val="002E733F"/>
    <w:rsid w:val="003B5B56"/>
    <w:rsid w:val="003C5083"/>
    <w:rsid w:val="004060C6"/>
    <w:rsid w:val="00423D3D"/>
    <w:rsid w:val="00453013"/>
    <w:rsid w:val="00494C76"/>
    <w:rsid w:val="004B7497"/>
    <w:rsid w:val="004F33E0"/>
    <w:rsid w:val="005228BD"/>
    <w:rsid w:val="00542F66"/>
    <w:rsid w:val="00552671"/>
    <w:rsid w:val="00562354"/>
    <w:rsid w:val="005A2F72"/>
    <w:rsid w:val="005E2C24"/>
    <w:rsid w:val="006004FD"/>
    <w:rsid w:val="00606BFC"/>
    <w:rsid w:val="006074D1"/>
    <w:rsid w:val="006159B0"/>
    <w:rsid w:val="006639B7"/>
    <w:rsid w:val="00691CDE"/>
    <w:rsid w:val="006C250B"/>
    <w:rsid w:val="00763EBA"/>
    <w:rsid w:val="00776E32"/>
    <w:rsid w:val="007900D5"/>
    <w:rsid w:val="007965A8"/>
    <w:rsid w:val="007B7839"/>
    <w:rsid w:val="008166F5"/>
    <w:rsid w:val="00841BFE"/>
    <w:rsid w:val="00870E65"/>
    <w:rsid w:val="008A11EB"/>
    <w:rsid w:val="008A4B8C"/>
    <w:rsid w:val="008C5B08"/>
    <w:rsid w:val="008E2629"/>
    <w:rsid w:val="008E375E"/>
    <w:rsid w:val="00932B8F"/>
    <w:rsid w:val="00985294"/>
    <w:rsid w:val="00995A59"/>
    <w:rsid w:val="009D2308"/>
    <w:rsid w:val="009E3F5F"/>
    <w:rsid w:val="00A00CCD"/>
    <w:rsid w:val="00A2483F"/>
    <w:rsid w:val="00A25718"/>
    <w:rsid w:val="00A55CA7"/>
    <w:rsid w:val="00A87FA1"/>
    <w:rsid w:val="00A94FA0"/>
    <w:rsid w:val="00AC3443"/>
    <w:rsid w:val="00AD4CEB"/>
    <w:rsid w:val="00B0174D"/>
    <w:rsid w:val="00B022F9"/>
    <w:rsid w:val="00B60280"/>
    <w:rsid w:val="00B741ED"/>
    <w:rsid w:val="00B96AE4"/>
    <w:rsid w:val="00C62A0B"/>
    <w:rsid w:val="00CB62F9"/>
    <w:rsid w:val="00CD4C42"/>
    <w:rsid w:val="00CE568A"/>
    <w:rsid w:val="00D327B9"/>
    <w:rsid w:val="00D72F04"/>
    <w:rsid w:val="00DD6BDA"/>
    <w:rsid w:val="00E20C7F"/>
    <w:rsid w:val="00E36D07"/>
    <w:rsid w:val="00E721E4"/>
    <w:rsid w:val="00EE3E94"/>
    <w:rsid w:val="00F0720B"/>
    <w:rsid w:val="00F21E7A"/>
    <w:rsid w:val="00FE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D888A"/>
  <w15:chartTrackingRefBased/>
  <w15:docId w15:val="{6BF832F8-7373-5F40-B8A7-A2EE5C20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590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5902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1B5902"/>
    <w:pPr>
      <w:ind w:left="720"/>
      <w:contextualSpacing/>
    </w:pPr>
    <w:rPr>
      <w:rFonts w:eastAsiaTheme="minorEastAsia"/>
      <w:lang w:eastAsia="de-DE"/>
    </w:rPr>
  </w:style>
  <w:style w:type="table" w:styleId="Tabellenraster">
    <w:name w:val="Table Grid"/>
    <w:basedOn w:val="NormaleTabelle"/>
    <w:uiPriority w:val="59"/>
    <w:rsid w:val="001B5902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B590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5902"/>
    <w:rPr>
      <w:rFonts w:eastAsiaTheme="minorEastAsia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5902"/>
    <w:rPr>
      <w:rFonts w:eastAsiaTheme="minorEastAsia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6BDA"/>
    <w:rPr>
      <w:rFonts w:eastAsiaTheme="minorHAnsi"/>
      <w:b/>
      <w:bCs/>
      <w:sz w:val="20"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6BDA"/>
    <w:rPr>
      <w:rFonts w:eastAsiaTheme="minorEastAsia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163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Conzen</dc:creator>
  <cp:keywords/>
  <dc:description/>
  <cp:lastModifiedBy>Catharina Conzen</cp:lastModifiedBy>
  <cp:revision>9</cp:revision>
  <dcterms:created xsi:type="dcterms:W3CDTF">2021-05-16T19:34:00Z</dcterms:created>
  <dcterms:modified xsi:type="dcterms:W3CDTF">2021-07-19T07:28:00Z</dcterms:modified>
</cp:coreProperties>
</file>